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7F0F6" w14:textId="423A6EE4" w:rsidR="00644E7B" w:rsidRPr="0041465C" w:rsidRDefault="00644E7B" w:rsidP="00644E7B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  <w:r w:rsidRPr="0041465C">
        <w:rPr>
          <w:rFonts w:ascii="Times New Roman" w:hAnsi="Times New Roman" w:cs="Times New Roman"/>
          <w:kern w:val="0"/>
          <w:szCs w:val="21"/>
          <w:lang w:eastAsia="en-US"/>
        </w:rPr>
        <w:t>STable1. Subgroup analysis of CPR and LBR according to maternal age at OPU.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456"/>
        <w:gridCol w:w="562"/>
        <w:gridCol w:w="709"/>
        <w:gridCol w:w="572"/>
        <w:gridCol w:w="1412"/>
        <w:gridCol w:w="714"/>
        <w:gridCol w:w="1554"/>
        <w:gridCol w:w="714"/>
        <w:gridCol w:w="704"/>
      </w:tblGrid>
      <w:tr w:rsidR="00644E7B" w:rsidRPr="0041465C" w14:paraId="3219195F" w14:textId="77777777" w:rsidTr="002B4C97">
        <w:trPr>
          <w:trHeight w:val="416"/>
        </w:trPr>
        <w:tc>
          <w:tcPr>
            <w:tcW w:w="820" w:type="dxa"/>
            <w:tcBorders>
              <w:top w:val="single" w:sz="4" w:space="0" w:color="auto"/>
            </w:tcBorders>
          </w:tcPr>
          <w:p w14:paraId="3B5F8ED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dxa"/>
            <w:vMerge w:val="restart"/>
            <w:tcBorders>
              <w:top w:val="single" w:sz="4" w:space="0" w:color="auto"/>
            </w:tcBorders>
          </w:tcPr>
          <w:p w14:paraId="5BF78E2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  <w:p w14:paraId="4315ED1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3B34C97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22CD92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vAlign w:val="center"/>
          </w:tcPr>
          <w:p w14:paraId="19356256" w14:textId="77777777" w:rsidR="00644E7B" w:rsidRPr="0041465C" w:rsidRDefault="00644E7B" w:rsidP="002B4C97">
            <w:pPr>
              <w:widowControl/>
              <w:ind w:firstLineChars="100" w:firstLine="13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A404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-3 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1B99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-12 m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E4AAE9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12 m</w:t>
            </w:r>
          </w:p>
        </w:tc>
      </w:tr>
      <w:tr w:rsidR="00644E7B" w:rsidRPr="0041465C" w14:paraId="5F0C203A" w14:textId="77777777" w:rsidTr="002B4C97">
        <w:trPr>
          <w:trHeight w:val="413"/>
        </w:trPr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07EF19A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dxa"/>
            <w:vMerge/>
            <w:tcBorders>
              <w:bottom w:val="single" w:sz="4" w:space="0" w:color="auto"/>
            </w:tcBorders>
            <w:hideMark/>
          </w:tcPr>
          <w:p w14:paraId="7AB88BE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14DB6A5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08B749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hideMark/>
          </w:tcPr>
          <w:p w14:paraId="41043DF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9EB4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48FC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CEF4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562A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62F9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f</w:t>
            </w:r>
          </w:p>
        </w:tc>
      </w:tr>
      <w:tr w:rsidR="00644E7B" w:rsidRPr="0041465C" w14:paraId="5F673D0A" w14:textId="77777777" w:rsidTr="002B4C97">
        <w:trPr>
          <w:gridAfter w:val="1"/>
          <w:wAfter w:w="704" w:type="dxa"/>
          <w:trHeight w:val="413"/>
        </w:trPr>
        <w:tc>
          <w:tcPr>
            <w:tcW w:w="1838" w:type="dxa"/>
            <w:gridSpan w:val="3"/>
            <w:noWrap/>
            <w:hideMark/>
          </w:tcPr>
          <w:p w14:paraId="6F3D2B48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ernal age at OPU</w:t>
            </w:r>
          </w:p>
        </w:tc>
        <w:tc>
          <w:tcPr>
            <w:tcW w:w="709" w:type="dxa"/>
            <w:noWrap/>
            <w:hideMark/>
          </w:tcPr>
          <w:p w14:paraId="18B25DA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  <w:noWrap/>
            <w:hideMark/>
          </w:tcPr>
          <w:p w14:paraId="0DC0545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2" w:type="dxa"/>
            <w:noWrap/>
            <w:hideMark/>
          </w:tcPr>
          <w:p w14:paraId="26708B0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noWrap/>
            <w:hideMark/>
          </w:tcPr>
          <w:p w14:paraId="4692B4A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4" w:type="dxa"/>
            <w:noWrap/>
            <w:hideMark/>
          </w:tcPr>
          <w:p w14:paraId="0529697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noWrap/>
            <w:hideMark/>
          </w:tcPr>
          <w:p w14:paraId="20BF212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44E7B" w:rsidRPr="0041465C" w14:paraId="00A424B3" w14:textId="77777777" w:rsidTr="002B4C97">
        <w:trPr>
          <w:trHeight w:val="413"/>
        </w:trPr>
        <w:tc>
          <w:tcPr>
            <w:tcW w:w="820" w:type="dxa"/>
            <w:vMerge w:val="restart"/>
            <w:noWrap/>
            <w:vAlign w:val="center"/>
            <w:hideMark/>
          </w:tcPr>
          <w:p w14:paraId="169D961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&lt;30</w:t>
            </w:r>
          </w:p>
        </w:tc>
        <w:tc>
          <w:tcPr>
            <w:tcW w:w="456" w:type="dxa"/>
            <w:vMerge w:val="restart"/>
            <w:noWrap/>
            <w:vAlign w:val="center"/>
            <w:hideMark/>
          </w:tcPr>
          <w:p w14:paraId="36944BB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13</w:t>
            </w: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722AB23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PR</w:t>
            </w:r>
          </w:p>
        </w:tc>
        <w:tc>
          <w:tcPr>
            <w:tcW w:w="709" w:type="dxa"/>
            <w:noWrap/>
            <w:hideMark/>
          </w:tcPr>
          <w:p w14:paraId="6B04651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22A6ED5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46</w:t>
            </w:r>
          </w:p>
        </w:tc>
        <w:tc>
          <w:tcPr>
            <w:tcW w:w="1412" w:type="dxa"/>
            <w:noWrap/>
            <w:hideMark/>
          </w:tcPr>
          <w:p w14:paraId="78EAD45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72(0.814,1.162)</w:t>
            </w:r>
          </w:p>
        </w:tc>
        <w:tc>
          <w:tcPr>
            <w:tcW w:w="714" w:type="dxa"/>
            <w:noWrap/>
            <w:hideMark/>
          </w:tcPr>
          <w:p w14:paraId="63E0722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58</w:t>
            </w:r>
          </w:p>
        </w:tc>
        <w:tc>
          <w:tcPr>
            <w:tcW w:w="1554" w:type="dxa"/>
            <w:noWrap/>
            <w:hideMark/>
          </w:tcPr>
          <w:p w14:paraId="34893CA2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90(0.818,1.198)</w:t>
            </w:r>
          </w:p>
        </w:tc>
        <w:tc>
          <w:tcPr>
            <w:tcW w:w="714" w:type="dxa"/>
            <w:noWrap/>
            <w:hideMark/>
          </w:tcPr>
          <w:p w14:paraId="0FE7D83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15</w:t>
            </w:r>
          </w:p>
        </w:tc>
        <w:tc>
          <w:tcPr>
            <w:tcW w:w="704" w:type="dxa"/>
            <w:noWrap/>
            <w:hideMark/>
          </w:tcPr>
          <w:p w14:paraId="4C5F574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67BB678C" w14:textId="77777777" w:rsidTr="002B4C97">
        <w:trPr>
          <w:trHeight w:val="413"/>
        </w:trPr>
        <w:tc>
          <w:tcPr>
            <w:tcW w:w="820" w:type="dxa"/>
            <w:vMerge/>
            <w:hideMark/>
          </w:tcPr>
          <w:p w14:paraId="34209BB4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hideMark/>
          </w:tcPr>
          <w:p w14:paraId="62021677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/>
            <w:hideMark/>
          </w:tcPr>
          <w:p w14:paraId="0524C2EA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noWrap/>
            <w:hideMark/>
          </w:tcPr>
          <w:p w14:paraId="6E56478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noWrap/>
            <w:hideMark/>
          </w:tcPr>
          <w:p w14:paraId="7F03BD1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32</w:t>
            </w:r>
          </w:p>
        </w:tc>
        <w:tc>
          <w:tcPr>
            <w:tcW w:w="1412" w:type="dxa"/>
            <w:noWrap/>
            <w:hideMark/>
          </w:tcPr>
          <w:p w14:paraId="4D79351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11(0.755,1.100)</w:t>
            </w:r>
          </w:p>
        </w:tc>
        <w:tc>
          <w:tcPr>
            <w:tcW w:w="714" w:type="dxa"/>
            <w:noWrap/>
            <w:hideMark/>
          </w:tcPr>
          <w:p w14:paraId="3DF61C8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35</w:t>
            </w:r>
          </w:p>
        </w:tc>
        <w:tc>
          <w:tcPr>
            <w:tcW w:w="1554" w:type="dxa"/>
            <w:noWrap/>
            <w:hideMark/>
          </w:tcPr>
          <w:p w14:paraId="25B04B5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80(0.888,1.314)</w:t>
            </w:r>
          </w:p>
        </w:tc>
        <w:tc>
          <w:tcPr>
            <w:tcW w:w="714" w:type="dxa"/>
            <w:noWrap/>
            <w:hideMark/>
          </w:tcPr>
          <w:p w14:paraId="77473792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42</w:t>
            </w:r>
          </w:p>
        </w:tc>
        <w:tc>
          <w:tcPr>
            <w:tcW w:w="704" w:type="dxa"/>
            <w:noWrap/>
            <w:hideMark/>
          </w:tcPr>
          <w:p w14:paraId="022BDC9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07E7DAA1" w14:textId="77777777" w:rsidTr="002B4C97">
        <w:trPr>
          <w:trHeight w:val="413"/>
        </w:trPr>
        <w:tc>
          <w:tcPr>
            <w:tcW w:w="820" w:type="dxa"/>
            <w:vMerge/>
            <w:hideMark/>
          </w:tcPr>
          <w:p w14:paraId="1B805103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hideMark/>
          </w:tcPr>
          <w:p w14:paraId="24B0A0D4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2716BC7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BR</w:t>
            </w:r>
          </w:p>
        </w:tc>
        <w:tc>
          <w:tcPr>
            <w:tcW w:w="709" w:type="dxa"/>
            <w:noWrap/>
            <w:hideMark/>
          </w:tcPr>
          <w:p w14:paraId="2E48AD5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352FD95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72</w:t>
            </w:r>
          </w:p>
        </w:tc>
        <w:tc>
          <w:tcPr>
            <w:tcW w:w="1412" w:type="dxa"/>
            <w:noWrap/>
            <w:hideMark/>
          </w:tcPr>
          <w:p w14:paraId="07B1076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67(0.894,1.273)</w:t>
            </w:r>
          </w:p>
        </w:tc>
        <w:tc>
          <w:tcPr>
            <w:tcW w:w="714" w:type="dxa"/>
            <w:noWrap/>
            <w:hideMark/>
          </w:tcPr>
          <w:p w14:paraId="2D7550A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73</w:t>
            </w:r>
          </w:p>
        </w:tc>
        <w:tc>
          <w:tcPr>
            <w:tcW w:w="1554" w:type="dxa"/>
            <w:noWrap/>
            <w:hideMark/>
          </w:tcPr>
          <w:p w14:paraId="08A51CC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44(0.864,1.261)</w:t>
            </w:r>
          </w:p>
        </w:tc>
        <w:tc>
          <w:tcPr>
            <w:tcW w:w="714" w:type="dxa"/>
            <w:noWrap/>
            <w:hideMark/>
          </w:tcPr>
          <w:p w14:paraId="414C96B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59</w:t>
            </w:r>
          </w:p>
        </w:tc>
        <w:tc>
          <w:tcPr>
            <w:tcW w:w="704" w:type="dxa"/>
            <w:noWrap/>
            <w:hideMark/>
          </w:tcPr>
          <w:p w14:paraId="323DCCD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58681499" w14:textId="77777777" w:rsidTr="002B4C97">
        <w:trPr>
          <w:trHeight w:val="413"/>
        </w:trPr>
        <w:tc>
          <w:tcPr>
            <w:tcW w:w="820" w:type="dxa"/>
            <w:vMerge/>
            <w:hideMark/>
          </w:tcPr>
          <w:p w14:paraId="64BAFE65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hideMark/>
          </w:tcPr>
          <w:p w14:paraId="74BE5376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/>
            <w:hideMark/>
          </w:tcPr>
          <w:p w14:paraId="4494CFDA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noWrap/>
            <w:hideMark/>
          </w:tcPr>
          <w:p w14:paraId="1BF6ACF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noWrap/>
            <w:hideMark/>
          </w:tcPr>
          <w:p w14:paraId="6155961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36</w:t>
            </w:r>
          </w:p>
        </w:tc>
        <w:tc>
          <w:tcPr>
            <w:tcW w:w="1412" w:type="dxa"/>
            <w:noWrap/>
            <w:hideMark/>
          </w:tcPr>
          <w:p w14:paraId="2B6B792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12(0.841,1.219)</w:t>
            </w:r>
          </w:p>
        </w:tc>
        <w:tc>
          <w:tcPr>
            <w:tcW w:w="714" w:type="dxa"/>
            <w:noWrap/>
            <w:hideMark/>
          </w:tcPr>
          <w:p w14:paraId="55127DC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99</w:t>
            </w:r>
          </w:p>
        </w:tc>
        <w:tc>
          <w:tcPr>
            <w:tcW w:w="1554" w:type="dxa"/>
            <w:noWrap/>
            <w:hideMark/>
          </w:tcPr>
          <w:p w14:paraId="416FAA6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28(0.930,1.369)</w:t>
            </w:r>
          </w:p>
        </w:tc>
        <w:tc>
          <w:tcPr>
            <w:tcW w:w="714" w:type="dxa"/>
            <w:noWrap/>
            <w:hideMark/>
          </w:tcPr>
          <w:p w14:paraId="73EA432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21</w:t>
            </w:r>
          </w:p>
        </w:tc>
        <w:tc>
          <w:tcPr>
            <w:tcW w:w="704" w:type="dxa"/>
            <w:noWrap/>
            <w:hideMark/>
          </w:tcPr>
          <w:p w14:paraId="7D203A4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0AA9AB05" w14:textId="77777777" w:rsidTr="002B4C97">
        <w:trPr>
          <w:trHeight w:val="413"/>
        </w:trPr>
        <w:tc>
          <w:tcPr>
            <w:tcW w:w="820" w:type="dxa"/>
            <w:vMerge w:val="restart"/>
            <w:noWrap/>
            <w:vAlign w:val="center"/>
            <w:hideMark/>
          </w:tcPr>
          <w:p w14:paraId="2BEB1FF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≥30, &lt;35</w:t>
            </w:r>
          </w:p>
        </w:tc>
        <w:tc>
          <w:tcPr>
            <w:tcW w:w="456" w:type="dxa"/>
            <w:vMerge w:val="restart"/>
            <w:noWrap/>
            <w:vAlign w:val="center"/>
            <w:hideMark/>
          </w:tcPr>
          <w:p w14:paraId="76359C7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54</w:t>
            </w: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01C096B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PR</w:t>
            </w:r>
          </w:p>
        </w:tc>
        <w:tc>
          <w:tcPr>
            <w:tcW w:w="709" w:type="dxa"/>
            <w:noWrap/>
            <w:hideMark/>
          </w:tcPr>
          <w:p w14:paraId="5462AC5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687A78D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15</w:t>
            </w:r>
          </w:p>
        </w:tc>
        <w:tc>
          <w:tcPr>
            <w:tcW w:w="1412" w:type="dxa"/>
            <w:noWrap/>
            <w:hideMark/>
          </w:tcPr>
          <w:p w14:paraId="3D7AF53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13(0.820,1.252)</w:t>
            </w:r>
          </w:p>
        </w:tc>
        <w:tc>
          <w:tcPr>
            <w:tcW w:w="714" w:type="dxa"/>
            <w:noWrap/>
            <w:hideMark/>
          </w:tcPr>
          <w:p w14:paraId="311F589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02</w:t>
            </w:r>
          </w:p>
        </w:tc>
        <w:tc>
          <w:tcPr>
            <w:tcW w:w="1554" w:type="dxa"/>
            <w:noWrap/>
            <w:hideMark/>
          </w:tcPr>
          <w:p w14:paraId="1A975A0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82(0.789,1.222)</w:t>
            </w:r>
          </w:p>
        </w:tc>
        <w:tc>
          <w:tcPr>
            <w:tcW w:w="714" w:type="dxa"/>
            <w:noWrap/>
            <w:hideMark/>
          </w:tcPr>
          <w:p w14:paraId="3B64791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71</w:t>
            </w:r>
          </w:p>
        </w:tc>
        <w:tc>
          <w:tcPr>
            <w:tcW w:w="704" w:type="dxa"/>
            <w:noWrap/>
            <w:hideMark/>
          </w:tcPr>
          <w:p w14:paraId="1886E91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5F57EE70" w14:textId="77777777" w:rsidTr="002B4C97">
        <w:trPr>
          <w:trHeight w:val="413"/>
        </w:trPr>
        <w:tc>
          <w:tcPr>
            <w:tcW w:w="820" w:type="dxa"/>
            <w:vMerge/>
            <w:vAlign w:val="center"/>
            <w:hideMark/>
          </w:tcPr>
          <w:p w14:paraId="2A129C1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vAlign w:val="center"/>
            <w:hideMark/>
          </w:tcPr>
          <w:p w14:paraId="26FBA7F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/>
            <w:vAlign w:val="center"/>
            <w:hideMark/>
          </w:tcPr>
          <w:p w14:paraId="1F67F87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noWrap/>
            <w:hideMark/>
          </w:tcPr>
          <w:p w14:paraId="72B2B9A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noWrap/>
            <w:hideMark/>
          </w:tcPr>
          <w:p w14:paraId="4D88204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49</w:t>
            </w:r>
          </w:p>
        </w:tc>
        <w:tc>
          <w:tcPr>
            <w:tcW w:w="1412" w:type="dxa"/>
            <w:noWrap/>
            <w:hideMark/>
          </w:tcPr>
          <w:p w14:paraId="7A4AB55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02(0.801,1.254)</w:t>
            </w:r>
          </w:p>
        </w:tc>
        <w:tc>
          <w:tcPr>
            <w:tcW w:w="714" w:type="dxa"/>
            <w:noWrap/>
            <w:hideMark/>
          </w:tcPr>
          <w:p w14:paraId="1F1B558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85</w:t>
            </w:r>
          </w:p>
        </w:tc>
        <w:tc>
          <w:tcPr>
            <w:tcW w:w="1554" w:type="dxa"/>
            <w:noWrap/>
            <w:hideMark/>
          </w:tcPr>
          <w:p w14:paraId="76ADA36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46(0.837,1.308)</w:t>
            </w:r>
          </w:p>
        </w:tc>
        <w:tc>
          <w:tcPr>
            <w:tcW w:w="714" w:type="dxa"/>
            <w:noWrap/>
            <w:hideMark/>
          </w:tcPr>
          <w:p w14:paraId="7E63054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93</w:t>
            </w:r>
          </w:p>
        </w:tc>
        <w:tc>
          <w:tcPr>
            <w:tcW w:w="704" w:type="dxa"/>
            <w:noWrap/>
            <w:hideMark/>
          </w:tcPr>
          <w:p w14:paraId="37CD703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33EA7246" w14:textId="77777777" w:rsidTr="002B4C97">
        <w:trPr>
          <w:trHeight w:val="413"/>
        </w:trPr>
        <w:tc>
          <w:tcPr>
            <w:tcW w:w="820" w:type="dxa"/>
            <w:vMerge/>
            <w:vAlign w:val="center"/>
            <w:hideMark/>
          </w:tcPr>
          <w:p w14:paraId="4B63187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vAlign w:val="center"/>
            <w:hideMark/>
          </w:tcPr>
          <w:p w14:paraId="33ADE4D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31310FF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BR</w:t>
            </w:r>
          </w:p>
        </w:tc>
        <w:tc>
          <w:tcPr>
            <w:tcW w:w="709" w:type="dxa"/>
            <w:noWrap/>
            <w:hideMark/>
          </w:tcPr>
          <w:p w14:paraId="423EDE0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00D8CE8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46</w:t>
            </w:r>
          </w:p>
        </w:tc>
        <w:tc>
          <w:tcPr>
            <w:tcW w:w="1412" w:type="dxa"/>
            <w:noWrap/>
            <w:hideMark/>
          </w:tcPr>
          <w:p w14:paraId="18788B1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64(0.938,1.445)</w:t>
            </w:r>
          </w:p>
        </w:tc>
        <w:tc>
          <w:tcPr>
            <w:tcW w:w="714" w:type="dxa"/>
            <w:noWrap/>
            <w:hideMark/>
          </w:tcPr>
          <w:p w14:paraId="637C5D4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69</w:t>
            </w:r>
          </w:p>
        </w:tc>
        <w:tc>
          <w:tcPr>
            <w:tcW w:w="1554" w:type="dxa"/>
            <w:noWrap/>
            <w:hideMark/>
          </w:tcPr>
          <w:p w14:paraId="3513380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53(0.842,1.318)</w:t>
            </w:r>
          </w:p>
        </w:tc>
        <w:tc>
          <w:tcPr>
            <w:tcW w:w="714" w:type="dxa"/>
            <w:noWrap/>
            <w:hideMark/>
          </w:tcPr>
          <w:p w14:paraId="3D5A6FB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48</w:t>
            </w:r>
          </w:p>
        </w:tc>
        <w:tc>
          <w:tcPr>
            <w:tcW w:w="704" w:type="dxa"/>
            <w:noWrap/>
            <w:hideMark/>
          </w:tcPr>
          <w:p w14:paraId="517C984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7916A98A" w14:textId="77777777" w:rsidTr="002B4C97">
        <w:trPr>
          <w:trHeight w:val="413"/>
        </w:trPr>
        <w:tc>
          <w:tcPr>
            <w:tcW w:w="820" w:type="dxa"/>
            <w:vMerge/>
            <w:vAlign w:val="center"/>
            <w:hideMark/>
          </w:tcPr>
          <w:p w14:paraId="442EADC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vAlign w:val="center"/>
            <w:hideMark/>
          </w:tcPr>
          <w:p w14:paraId="4DCDE75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/>
            <w:vAlign w:val="center"/>
            <w:hideMark/>
          </w:tcPr>
          <w:p w14:paraId="6F31B17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noWrap/>
            <w:hideMark/>
          </w:tcPr>
          <w:p w14:paraId="6072753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noWrap/>
            <w:hideMark/>
          </w:tcPr>
          <w:p w14:paraId="22081F1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05</w:t>
            </w:r>
          </w:p>
        </w:tc>
        <w:tc>
          <w:tcPr>
            <w:tcW w:w="1412" w:type="dxa"/>
            <w:noWrap/>
            <w:hideMark/>
          </w:tcPr>
          <w:p w14:paraId="2C9D9A3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46(0.911,1.440)</w:t>
            </w:r>
          </w:p>
        </w:tc>
        <w:tc>
          <w:tcPr>
            <w:tcW w:w="714" w:type="dxa"/>
            <w:noWrap/>
            <w:hideMark/>
          </w:tcPr>
          <w:p w14:paraId="3531CFD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44</w:t>
            </w:r>
          </w:p>
        </w:tc>
        <w:tc>
          <w:tcPr>
            <w:tcW w:w="1554" w:type="dxa"/>
            <w:noWrap/>
            <w:hideMark/>
          </w:tcPr>
          <w:p w14:paraId="52FEB30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14(0.887,1.399)</w:t>
            </w:r>
          </w:p>
        </w:tc>
        <w:tc>
          <w:tcPr>
            <w:tcW w:w="714" w:type="dxa"/>
            <w:noWrap/>
            <w:hideMark/>
          </w:tcPr>
          <w:p w14:paraId="10282563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54</w:t>
            </w:r>
          </w:p>
        </w:tc>
        <w:tc>
          <w:tcPr>
            <w:tcW w:w="704" w:type="dxa"/>
            <w:noWrap/>
            <w:hideMark/>
          </w:tcPr>
          <w:p w14:paraId="6F2EFFC2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1AA43453" w14:textId="77777777" w:rsidTr="002B4C97">
        <w:trPr>
          <w:trHeight w:val="413"/>
        </w:trPr>
        <w:tc>
          <w:tcPr>
            <w:tcW w:w="820" w:type="dxa"/>
            <w:vMerge w:val="restart"/>
            <w:noWrap/>
            <w:vAlign w:val="center"/>
            <w:hideMark/>
          </w:tcPr>
          <w:p w14:paraId="7572FAE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≥35</w:t>
            </w:r>
          </w:p>
        </w:tc>
        <w:tc>
          <w:tcPr>
            <w:tcW w:w="456" w:type="dxa"/>
            <w:vMerge w:val="restart"/>
            <w:noWrap/>
            <w:vAlign w:val="center"/>
            <w:hideMark/>
          </w:tcPr>
          <w:p w14:paraId="5710862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39</w:t>
            </w: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2FF740F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PR</w:t>
            </w:r>
          </w:p>
        </w:tc>
        <w:tc>
          <w:tcPr>
            <w:tcW w:w="709" w:type="dxa"/>
            <w:noWrap/>
            <w:hideMark/>
          </w:tcPr>
          <w:p w14:paraId="3B84F3F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768F29B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26</w:t>
            </w:r>
          </w:p>
        </w:tc>
        <w:tc>
          <w:tcPr>
            <w:tcW w:w="1412" w:type="dxa"/>
            <w:noWrap/>
            <w:hideMark/>
          </w:tcPr>
          <w:p w14:paraId="6D3FF7B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46(0.797,1.371)</w:t>
            </w:r>
          </w:p>
        </w:tc>
        <w:tc>
          <w:tcPr>
            <w:tcW w:w="714" w:type="dxa"/>
            <w:noWrap/>
            <w:hideMark/>
          </w:tcPr>
          <w:p w14:paraId="4A0E33B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47</w:t>
            </w:r>
          </w:p>
        </w:tc>
        <w:tc>
          <w:tcPr>
            <w:tcW w:w="1554" w:type="dxa"/>
            <w:noWrap/>
            <w:hideMark/>
          </w:tcPr>
          <w:p w14:paraId="1DE2DB6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20(0.772,1.348)</w:t>
            </w:r>
          </w:p>
        </w:tc>
        <w:tc>
          <w:tcPr>
            <w:tcW w:w="714" w:type="dxa"/>
            <w:noWrap/>
            <w:hideMark/>
          </w:tcPr>
          <w:p w14:paraId="2307FC26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89</w:t>
            </w:r>
          </w:p>
        </w:tc>
        <w:tc>
          <w:tcPr>
            <w:tcW w:w="704" w:type="dxa"/>
            <w:noWrap/>
            <w:hideMark/>
          </w:tcPr>
          <w:p w14:paraId="04610FB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6A37000C" w14:textId="77777777" w:rsidTr="002B4C97">
        <w:trPr>
          <w:trHeight w:val="413"/>
        </w:trPr>
        <w:tc>
          <w:tcPr>
            <w:tcW w:w="820" w:type="dxa"/>
            <w:vMerge/>
            <w:hideMark/>
          </w:tcPr>
          <w:p w14:paraId="28781604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hideMark/>
          </w:tcPr>
          <w:p w14:paraId="21F16455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/>
            <w:vAlign w:val="center"/>
            <w:hideMark/>
          </w:tcPr>
          <w:p w14:paraId="44A2D24B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noWrap/>
            <w:hideMark/>
          </w:tcPr>
          <w:p w14:paraId="356A50A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noWrap/>
            <w:hideMark/>
          </w:tcPr>
          <w:p w14:paraId="4AA5D6F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02</w:t>
            </w:r>
          </w:p>
        </w:tc>
        <w:tc>
          <w:tcPr>
            <w:tcW w:w="1412" w:type="dxa"/>
            <w:noWrap/>
            <w:hideMark/>
          </w:tcPr>
          <w:p w14:paraId="57356F17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296(0.968,1.734)</w:t>
            </w:r>
          </w:p>
        </w:tc>
        <w:tc>
          <w:tcPr>
            <w:tcW w:w="714" w:type="dxa"/>
            <w:noWrap/>
            <w:hideMark/>
          </w:tcPr>
          <w:p w14:paraId="37F3B4A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2</w:t>
            </w:r>
          </w:p>
        </w:tc>
        <w:tc>
          <w:tcPr>
            <w:tcW w:w="1554" w:type="dxa"/>
            <w:noWrap/>
            <w:hideMark/>
          </w:tcPr>
          <w:p w14:paraId="1B652DD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16(0.828,1.504)</w:t>
            </w:r>
          </w:p>
        </w:tc>
        <w:tc>
          <w:tcPr>
            <w:tcW w:w="714" w:type="dxa"/>
            <w:noWrap/>
            <w:hideMark/>
          </w:tcPr>
          <w:p w14:paraId="139CC1DD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70</w:t>
            </w:r>
          </w:p>
        </w:tc>
        <w:tc>
          <w:tcPr>
            <w:tcW w:w="704" w:type="dxa"/>
            <w:noWrap/>
            <w:hideMark/>
          </w:tcPr>
          <w:p w14:paraId="7FC6019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0B23BFFD" w14:textId="77777777" w:rsidTr="002B4C97">
        <w:trPr>
          <w:trHeight w:val="413"/>
        </w:trPr>
        <w:tc>
          <w:tcPr>
            <w:tcW w:w="820" w:type="dxa"/>
            <w:vMerge/>
            <w:hideMark/>
          </w:tcPr>
          <w:p w14:paraId="5B09CD9C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56" w:type="dxa"/>
            <w:vMerge/>
            <w:hideMark/>
          </w:tcPr>
          <w:p w14:paraId="2221C02D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2" w:type="dxa"/>
            <w:vMerge w:val="restart"/>
            <w:noWrap/>
            <w:vAlign w:val="center"/>
            <w:hideMark/>
          </w:tcPr>
          <w:p w14:paraId="03D6446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BR</w:t>
            </w:r>
          </w:p>
        </w:tc>
        <w:tc>
          <w:tcPr>
            <w:tcW w:w="709" w:type="dxa"/>
            <w:noWrap/>
            <w:hideMark/>
          </w:tcPr>
          <w:p w14:paraId="4E0B1D40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rude</w:t>
            </w:r>
          </w:p>
        </w:tc>
        <w:tc>
          <w:tcPr>
            <w:tcW w:w="572" w:type="dxa"/>
            <w:noWrap/>
            <w:hideMark/>
          </w:tcPr>
          <w:p w14:paraId="1B6E076E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92</w:t>
            </w:r>
          </w:p>
        </w:tc>
        <w:tc>
          <w:tcPr>
            <w:tcW w:w="1412" w:type="dxa"/>
            <w:noWrap/>
            <w:hideMark/>
          </w:tcPr>
          <w:p w14:paraId="671FBF01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77(0.787,1.472)</w:t>
            </w:r>
          </w:p>
        </w:tc>
        <w:tc>
          <w:tcPr>
            <w:tcW w:w="714" w:type="dxa"/>
            <w:noWrap/>
            <w:hideMark/>
          </w:tcPr>
          <w:p w14:paraId="47EF847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44</w:t>
            </w:r>
          </w:p>
        </w:tc>
        <w:tc>
          <w:tcPr>
            <w:tcW w:w="1554" w:type="dxa"/>
            <w:noWrap/>
            <w:hideMark/>
          </w:tcPr>
          <w:p w14:paraId="4AB9DA24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77(0.781,1.485)</w:t>
            </w:r>
          </w:p>
        </w:tc>
        <w:tc>
          <w:tcPr>
            <w:tcW w:w="714" w:type="dxa"/>
            <w:noWrap/>
            <w:hideMark/>
          </w:tcPr>
          <w:p w14:paraId="56F27C28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52</w:t>
            </w:r>
          </w:p>
        </w:tc>
        <w:tc>
          <w:tcPr>
            <w:tcW w:w="704" w:type="dxa"/>
            <w:noWrap/>
            <w:hideMark/>
          </w:tcPr>
          <w:p w14:paraId="2F91E5A5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644E7B" w:rsidRPr="0041465C" w14:paraId="6B000DB1" w14:textId="77777777" w:rsidTr="002B4C97">
        <w:trPr>
          <w:trHeight w:val="413"/>
        </w:trPr>
        <w:tc>
          <w:tcPr>
            <w:tcW w:w="820" w:type="dxa"/>
            <w:vMerge/>
            <w:tcBorders>
              <w:bottom w:val="single" w:sz="4" w:space="0" w:color="auto"/>
            </w:tcBorders>
            <w:hideMark/>
          </w:tcPr>
          <w:p w14:paraId="7589069A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dxa"/>
            <w:vMerge/>
            <w:tcBorders>
              <w:bottom w:val="single" w:sz="4" w:space="0" w:color="auto"/>
            </w:tcBorders>
            <w:hideMark/>
          </w:tcPr>
          <w:p w14:paraId="24CF3CE8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3D60469B" w14:textId="77777777" w:rsidR="00644E7B" w:rsidRPr="0041465C" w:rsidRDefault="00644E7B" w:rsidP="002B4C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181763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djusted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hideMark/>
          </w:tcPr>
          <w:p w14:paraId="4EA1B20A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6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2C38061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350(0.969,1.88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14:paraId="7C4EA61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76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7047160C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206(0.859,1.694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14:paraId="7225CC0F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7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2F124579" w14:textId="77777777" w:rsidR="00644E7B" w:rsidRPr="0041465C" w:rsidRDefault="00644E7B" w:rsidP="002B4C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</w:tbl>
    <w:p w14:paraId="62FB12CB" w14:textId="77777777" w:rsidR="00644E7B" w:rsidRPr="0041465C" w:rsidRDefault="00644E7B" w:rsidP="00644E7B">
      <w:pPr>
        <w:rPr>
          <w:rFonts w:ascii="Times New Roman" w:hAnsi="Times New Roman" w:cs="Times New Roman"/>
          <w:sz w:val="13"/>
          <w:szCs w:val="13"/>
        </w:rPr>
      </w:pPr>
      <w:r w:rsidRPr="0041465C">
        <w:rPr>
          <w:rFonts w:ascii="Times New Roman" w:hAnsi="Times New Roman" w:cs="Times New Roman"/>
          <w:sz w:val="13"/>
          <w:szCs w:val="13"/>
        </w:rPr>
        <w:t>OPU: ovum pick-up, CPR: clinical pregnancy rate, LBR: live birth rate, OR: odds ratio, CI: confidence interval.</w:t>
      </w:r>
    </w:p>
    <w:p w14:paraId="270B89CA" w14:textId="3320BE41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0A2F9EF4" w14:textId="5FF1BA39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578216C4" w14:textId="34B032EC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669E59C7" w14:textId="63E72386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354AABAA" w14:textId="0CA86663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336C9E56" w14:textId="69030FD3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3582EF8A" w14:textId="7B2C4B75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6D57CEE6" w14:textId="5CA93015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61A6906F" w14:textId="4DFFE75D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6D5BA9FB" w14:textId="70950229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1F80C207" w14:textId="77777777" w:rsidR="00644E7B" w:rsidRPr="0041465C" w:rsidRDefault="00644E7B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3E1C3A42" w14:textId="09061D4C" w:rsidR="00B4160B" w:rsidRPr="0041465C" w:rsidRDefault="00961CB9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  <w:r w:rsidRPr="0041465C">
        <w:rPr>
          <w:rFonts w:ascii="Times New Roman" w:hAnsi="Times New Roman" w:cs="Times New Roman"/>
          <w:kern w:val="0"/>
          <w:szCs w:val="21"/>
          <w:lang w:eastAsia="en-US"/>
        </w:rPr>
        <w:lastRenderedPageBreak/>
        <w:t>S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Table</w:t>
      </w:r>
      <w:r w:rsidR="00644E7B" w:rsidRPr="0041465C">
        <w:rPr>
          <w:rFonts w:ascii="Times New Roman" w:hAnsi="Times New Roman" w:cs="Times New Roman"/>
          <w:kern w:val="0"/>
          <w:szCs w:val="21"/>
          <w:lang w:eastAsia="en-US"/>
        </w:rPr>
        <w:t>2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. Baseline characteristic</w:t>
      </w:r>
      <w:r w:rsidR="00DB677D" w:rsidRPr="0041465C">
        <w:rPr>
          <w:rFonts w:ascii="Times New Roman" w:hAnsi="Times New Roman" w:cs="Times New Roman"/>
          <w:kern w:val="0"/>
          <w:szCs w:val="21"/>
          <w:lang w:eastAsia="en-US"/>
        </w:rPr>
        <w:t>s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of 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>patients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with storage time ≤1 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year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and &gt;</w:t>
      </w:r>
      <w:r w:rsidR="00B4160B" w:rsidRPr="0041465C">
        <w:rPr>
          <w:rFonts w:ascii="Times New Roman" w:hAnsi="Times New Roman" w:cs="Times New Roman" w:hint="eastAsia"/>
          <w:kern w:val="0"/>
          <w:szCs w:val="21"/>
          <w:lang w:eastAsia="en-US"/>
        </w:rPr>
        <w:t>1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,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≤</w:t>
      </w:r>
      <w:r w:rsidR="00B4160B" w:rsidRPr="0041465C">
        <w:rPr>
          <w:rFonts w:ascii="Times New Roman" w:hAnsi="Times New Roman" w:cs="Times New Roman" w:hint="eastAsia"/>
          <w:kern w:val="0"/>
          <w:szCs w:val="21"/>
          <w:lang w:eastAsia="en-US"/>
        </w:rPr>
        <w:t>3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years before and after matching.</w:t>
      </w:r>
    </w:p>
    <w:tbl>
      <w:tblPr>
        <w:tblStyle w:val="TableGrid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081"/>
        <w:gridCol w:w="1095"/>
        <w:gridCol w:w="706"/>
        <w:gridCol w:w="1363"/>
        <w:gridCol w:w="1082"/>
        <w:gridCol w:w="753"/>
      </w:tblGrid>
      <w:tr w:rsidR="00B4160B" w:rsidRPr="0041465C" w14:paraId="3DA6446E" w14:textId="77777777" w:rsidTr="000A180A">
        <w:trPr>
          <w:trHeight w:val="322"/>
        </w:trPr>
        <w:tc>
          <w:tcPr>
            <w:tcW w:w="2217" w:type="dxa"/>
            <w:tcBorders>
              <w:top w:val="single" w:sz="4" w:space="0" w:color="auto"/>
            </w:tcBorders>
          </w:tcPr>
          <w:p w14:paraId="2B14C537" w14:textId="77777777" w:rsidR="00B4160B" w:rsidRPr="0041465C" w:rsidRDefault="00B4160B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DE8CF2" w14:textId="77777777" w:rsidR="00B4160B" w:rsidRPr="0041465C" w:rsidRDefault="00B4160B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nmatched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D20212" w14:textId="77777777" w:rsidR="00B4160B" w:rsidRPr="0041465C" w:rsidRDefault="00B4160B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ched</w:t>
            </w:r>
          </w:p>
        </w:tc>
      </w:tr>
      <w:tr w:rsidR="00847E49" w:rsidRPr="0041465C" w14:paraId="3C4888AF" w14:textId="77777777" w:rsidTr="000A180A">
        <w:trPr>
          <w:trHeight w:val="277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2E9C0C46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torage tim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FAAE1" w14:textId="5E9B1E0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B3E39" w14:textId="4B10F637" w:rsidR="00847E49" w:rsidRPr="0041465C" w:rsidRDefault="001C312C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</w:t>
            </w:r>
            <w:r w:rsidR="00847E49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 y,</w:t>
            </w:r>
            <w:r w:rsidR="00C750BB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847E49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3 y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EEB4C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58D3D" w14:textId="6B7C1F65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833B4" w14:textId="130F2C63" w:rsidR="00847E49" w:rsidRPr="0041465C" w:rsidRDefault="001C312C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</w:t>
            </w:r>
            <w:r w:rsidR="00847E49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 y,</w:t>
            </w:r>
            <w:r w:rsidR="00C750BB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847E49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3 y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4525D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847E49" w:rsidRPr="0041465C" w14:paraId="128C18C0" w14:textId="77777777" w:rsidTr="000A180A">
        <w:trPr>
          <w:trHeight w:val="277"/>
        </w:trPr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45B085AE" w14:textId="5DFAB3E4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umber of cycles</w:t>
            </w:r>
            <w:r w:rsidR="002C7CE1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, 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177" w14:textId="47CE7BFA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020" w14:textId="49229BD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07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7CB" w14:textId="0B6FE9A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4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351" w14:textId="20BDF16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4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71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847E49" w:rsidRPr="0041465C" w14:paraId="0B77251E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239E3DE4" w14:textId="729DAD09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ternal age at OPU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19E4" w14:textId="7F944A9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(28~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ECEF" w14:textId="068D2A5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(28~3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7401" w14:textId="702E77E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0268" w14:textId="1FDB0E11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(28~3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4AE3" w14:textId="61A2B63C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(28~3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D117" w14:textId="4578E4BA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27</w:t>
            </w:r>
          </w:p>
        </w:tc>
      </w:tr>
      <w:tr w:rsidR="00847E49" w:rsidRPr="0041465C" w14:paraId="621607D9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74D7A77E" w14:textId="260438EB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ternal BMI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8470" w14:textId="25FE687C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5(19.8~2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7350" w14:textId="5AC10A5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9(19.9~24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877F" w14:textId="7028611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FF42" w14:textId="6F152A5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8(20.0~24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6503" w14:textId="1D60F35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9(19.9~24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FC5C" w14:textId="34CCE485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30</w:t>
            </w:r>
          </w:p>
        </w:tc>
      </w:tr>
      <w:tr w:rsidR="00847E49" w:rsidRPr="0041465C" w14:paraId="452C222F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0237F30B" w14:textId="0B085296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ype of infertility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8CFE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B541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6C4F" w14:textId="0326F75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E98A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40F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9B99" w14:textId="287FA07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00</w:t>
            </w:r>
          </w:p>
        </w:tc>
      </w:tr>
      <w:tr w:rsidR="00847E49" w:rsidRPr="0041465C" w14:paraId="7234ECAD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49284A9A" w14:textId="77777777" w:rsidR="00847E49" w:rsidRPr="0041465C" w:rsidRDefault="00847E49" w:rsidP="00847E49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primary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D482" w14:textId="6D53B43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35(56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3B8C" w14:textId="34125AA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6(54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25CE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0F4D" w14:textId="715431B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5(53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D10A" w14:textId="00F6464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5(53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6532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10923962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7368ADEB" w14:textId="77777777" w:rsidR="00847E49" w:rsidRPr="0041465C" w:rsidRDefault="00847E49" w:rsidP="00847E49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condar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00FE" w14:textId="52A639A1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56(4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C40D" w14:textId="1902524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9(46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EDE8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A62F" w14:textId="3627DE0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9(46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4F2A" w14:textId="77CACC7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9(46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BBEC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59D0B80C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54B026C3" w14:textId="5954F558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ength of infertility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EF98" w14:textId="62E8E63B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4.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4B26" w14:textId="60A0FE5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BBBB" w14:textId="621416F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E75A" w14:textId="58A6F1A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292E" w14:textId="6D3B0A0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C079" w14:textId="5B5A3B6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99</w:t>
            </w:r>
          </w:p>
        </w:tc>
      </w:tr>
      <w:tr w:rsidR="00847E49" w:rsidRPr="0041465C" w14:paraId="448C1DD4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37319940" w14:textId="2B551B4B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in etiology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ED8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9C72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A3CC" w14:textId="48F0ED7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8F8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9772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C2FD" w14:textId="047223F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08</w:t>
            </w:r>
          </w:p>
        </w:tc>
      </w:tr>
      <w:tr w:rsidR="00847E49" w:rsidRPr="0041465C" w14:paraId="0005628E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4E613784" w14:textId="77777777" w:rsidR="00847E49" w:rsidRPr="0041465C" w:rsidRDefault="00847E49" w:rsidP="00847E49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emale facto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9335" w14:textId="2653516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374(76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F9F9" w14:textId="13AEFE9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8(79.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9543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E09E" w14:textId="2A1EE41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91(81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C67F" w14:textId="61E99C1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7(79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B959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C4B73DC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69A27F2E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male factor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FE40" w14:textId="6822A40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2(9.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AC3A" w14:textId="17F05A8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1(9.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F1C8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4ECA" w14:textId="16FF31E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0(7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59A6" w14:textId="2A77B4C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1(9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0CF9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1667CADD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75A8C318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male and female facto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5971" w14:textId="3EE9F09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4(10.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2947" w14:textId="73B46E3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(8.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71D8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3845" w14:textId="3ACB1098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(8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8FE0" w14:textId="418E4781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(8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51EE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0BE84954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26DE4AFE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unexplain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A96C" w14:textId="19D6A648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1(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6215" w14:textId="0BD051D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(2.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543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D249" w14:textId="3AE3E80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(2.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199A" w14:textId="79D201D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(2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161D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6191B79" w14:textId="77777777" w:rsidTr="00847E49">
        <w:trPr>
          <w:trHeight w:val="277"/>
        </w:trPr>
        <w:tc>
          <w:tcPr>
            <w:tcW w:w="2217" w:type="dxa"/>
            <w:noWrap/>
            <w:hideMark/>
          </w:tcPr>
          <w:p w14:paraId="117A1654" w14:textId="77777777" w:rsidR="00640CFF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number of oocytes retrieved, </w:t>
            </w:r>
          </w:p>
          <w:p w14:paraId="6951D97B" w14:textId="0488DC5A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5D8" w14:textId="22748EB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(7~1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100" w14:textId="54E3F1D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(8~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2F3" w14:textId="0E68580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5B9" w14:textId="0CACED5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(8~1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50E" w14:textId="1D0A42C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(8~1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4AD" w14:textId="525F895C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27</w:t>
            </w:r>
          </w:p>
        </w:tc>
      </w:tr>
      <w:tr w:rsidR="00847E49" w:rsidRPr="0041465C" w14:paraId="4DC232EA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3C3FEDDD" w14:textId="13B75FBF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umber of previous thawing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095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D7C0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9A86" w14:textId="25A0B81A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BBE0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7F3A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C1D8" w14:textId="57A15B88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00</w:t>
            </w:r>
          </w:p>
        </w:tc>
      </w:tr>
      <w:tr w:rsidR="00847E49" w:rsidRPr="0041465C" w14:paraId="58240DE7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2E2824BC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FF16" w14:textId="66A9A78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51(84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D113" w14:textId="628227C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4(57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96D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FD16" w14:textId="39E3AC6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4(57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0611" w14:textId="5C207CB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4(57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822E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50E4D12F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7A364609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≥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AF6C" w14:textId="7F31B711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0(16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884B" w14:textId="5B45139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1(42.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78B6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EBA9" w14:textId="78DBB4B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0(42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6A85" w14:textId="4774567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0(42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25A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9599196" w14:textId="77777777" w:rsidTr="00847E49">
        <w:trPr>
          <w:trHeight w:val="277"/>
        </w:trPr>
        <w:tc>
          <w:tcPr>
            <w:tcW w:w="2217" w:type="dxa"/>
            <w:noWrap/>
            <w:hideMark/>
          </w:tcPr>
          <w:p w14:paraId="7539DD86" w14:textId="7CE0E3F2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development stage of embryo transferred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5BA2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3CB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478" w14:textId="3DEC0F2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A4D3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F557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769" w14:textId="3545072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91</w:t>
            </w:r>
          </w:p>
        </w:tc>
      </w:tr>
      <w:tr w:rsidR="00847E49" w:rsidRPr="0041465C" w14:paraId="5BD298AE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7C331B67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cleavage embry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3E9F" w14:textId="73AAF9E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10(20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2B83" w14:textId="457B629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(15.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FA96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1699" w14:textId="2220F61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9(16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B7B6" w14:textId="7482443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3(15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8993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DA92802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3938219B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blastocy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FB58" w14:textId="0A5BE3D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81(79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361C" w14:textId="53C044B3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2(84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B386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1657" w14:textId="281CE4D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5(83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C859" w14:textId="051CD84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1(84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AF69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31FB3FB1" w14:textId="77777777" w:rsidTr="00847E49">
        <w:trPr>
          <w:trHeight w:val="277"/>
        </w:trPr>
        <w:tc>
          <w:tcPr>
            <w:tcW w:w="2217" w:type="dxa"/>
            <w:noWrap/>
            <w:hideMark/>
          </w:tcPr>
          <w:p w14:paraId="7ADDB6C6" w14:textId="77777777" w:rsidR="00640CFF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endometrial preparation method, </w:t>
            </w:r>
          </w:p>
          <w:p w14:paraId="5D70BEE6" w14:textId="3CD963FD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663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B5C1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287" w14:textId="4D51816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E0B9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DE37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8FC" w14:textId="01B91E3B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40</w:t>
            </w:r>
          </w:p>
        </w:tc>
      </w:tr>
      <w:tr w:rsidR="00847E49" w:rsidRPr="0041465C" w14:paraId="43C5C6FF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0EC74278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artificial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AEEB" w14:textId="692C5F0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27(83.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1F1F" w14:textId="3196FC3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6(78.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D97B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08D7" w14:textId="0C87661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57(77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130C" w14:textId="611EFA2E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6(78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7F6A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574C559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156FF50A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natur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304B" w14:textId="6C5935F5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5(5.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4E70" w14:textId="55F880E5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(7.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0A71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3CCF" w14:textId="06D35279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0(7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AE09" w14:textId="1863DFFB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(7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6B21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7CB6D82E" w14:textId="77777777" w:rsidTr="00A047DF">
        <w:trPr>
          <w:trHeight w:val="277"/>
        </w:trPr>
        <w:tc>
          <w:tcPr>
            <w:tcW w:w="2217" w:type="dxa"/>
            <w:noWrap/>
            <w:hideMark/>
          </w:tcPr>
          <w:p w14:paraId="1BC3EAE9" w14:textId="77777777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9E9F" w14:textId="7340374A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19(11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1986" w14:textId="74019604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(13.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E267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5026" w14:textId="3696D4D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(15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ADA0" w14:textId="2C74981D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4(13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BB94" w14:textId="77777777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847E49" w:rsidRPr="0041465C" w14:paraId="4738CEE0" w14:textId="77777777" w:rsidTr="00847E49">
        <w:trPr>
          <w:trHeight w:val="277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33DE267A" w14:textId="77777777" w:rsidR="00640CFF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thickness of endometrium, </w:t>
            </w:r>
          </w:p>
          <w:p w14:paraId="0D905E7D" w14:textId="4178017E" w:rsidR="00847E49" w:rsidRPr="0041465C" w:rsidRDefault="00847E49" w:rsidP="00847E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ABF6" w14:textId="1E480B1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1(8.4~1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F24F" w14:textId="5D8E6BCA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0(8.2~10.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7094" w14:textId="501657C6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BA3A" w14:textId="60D1BED2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0(8.3~9.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2DF4" w14:textId="33424280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0(8.2~10.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DAEF" w14:textId="1BD835DF" w:rsidR="00847E49" w:rsidRPr="0041465C" w:rsidRDefault="00847E49" w:rsidP="00847E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30</w:t>
            </w:r>
          </w:p>
        </w:tc>
      </w:tr>
    </w:tbl>
    <w:p w14:paraId="2BE98F5A" w14:textId="77777777" w:rsidR="005B00D7" w:rsidRPr="0041465C" w:rsidRDefault="005B00D7" w:rsidP="005B00D7">
      <w:pPr>
        <w:rPr>
          <w:rFonts w:ascii="Times New Roman" w:hAnsi="Times New Roman" w:cs="Times New Roman"/>
          <w:sz w:val="13"/>
          <w:szCs w:val="13"/>
        </w:rPr>
      </w:pPr>
      <w:r w:rsidRPr="0041465C">
        <w:rPr>
          <w:rFonts w:ascii="Times New Roman" w:hAnsi="Times New Roman" w:cs="Times New Roman"/>
          <w:sz w:val="13"/>
          <w:szCs w:val="13"/>
        </w:rPr>
        <w:t>OPU: ovum pick-up, IQR: interquartile range.</w:t>
      </w:r>
    </w:p>
    <w:p w14:paraId="0D0F9D5E" w14:textId="69654F39" w:rsidR="00B4160B" w:rsidRPr="0041465C" w:rsidRDefault="00B4160B" w:rsidP="004D09C6">
      <w:pPr>
        <w:spacing w:line="480" w:lineRule="auto"/>
      </w:pPr>
    </w:p>
    <w:p w14:paraId="6E9D3477" w14:textId="1FF2B59D" w:rsidR="00B4160B" w:rsidRPr="0041465C" w:rsidRDefault="00B4160B" w:rsidP="004D09C6">
      <w:pPr>
        <w:spacing w:line="480" w:lineRule="auto"/>
      </w:pPr>
    </w:p>
    <w:p w14:paraId="3D2E0F98" w14:textId="2B18FF9B" w:rsidR="00B4160B" w:rsidRPr="0041465C" w:rsidRDefault="00B4160B" w:rsidP="004D09C6">
      <w:pPr>
        <w:spacing w:line="480" w:lineRule="auto"/>
      </w:pPr>
    </w:p>
    <w:p w14:paraId="7912986D" w14:textId="596E7380" w:rsidR="00B4160B" w:rsidRPr="0041465C" w:rsidRDefault="00B4160B" w:rsidP="004D09C6">
      <w:pPr>
        <w:spacing w:line="480" w:lineRule="auto"/>
      </w:pPr>
    </w:p>
    <w:p w14:paraId="7D51D089" w14:textId="77777777" w:rsidR="00B4160B" w:rsidRPr="0041465C" w:rsidRDefault="00B4160B" w:rsidP="004D09C6">
      <w:pPr>
        <w:spacing w:line="480" w:lineRule="auto"/>
      </w:pPr>
    </w:p>
    <w:p w14:paraId="5FE2C791" w14:textId="55D0B46C" w:rsidR="004D09C6" w:rsidRPr="0041465C" w:rsidRDefault="00961CB9" w:rsidP="004D09C6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  <w:r w:rsidRPr="0041465C">
        <w:rPr>
          <w:rFonts w:ascii="Times New Roman" w:hAnsi="Times New Roman" w:cs="Times New Roman"/>
          <w:kern w:val="0"/>
          <w:szCs w:val="21"/>
          <w:lang w:eastAsia="en-US"/>
        </w:rPr>
        <w:lastRenderedPageBreak/>
        <w:t>S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>Table</w:t>
      </w:r>
      <w:r w:rsidR="00644E7B" w:rsidRPr="0041465C">
        <w:rPr>
          <w:rFonts w:ascii="Times New Roman" w:hAnsi="Times New Roman" w:cs="Times New Roman"/>
          <w:kern w:val="0"/>
          <w:szCs w:val="21"/>
          <w:lang w:eastAsia="en-US"/>
        </w:rPr>
        <w:t>3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>. Baseline characteristic</w:t>
      </w:r>
      <w:r w:rsidR="00DB677D" w:rsidRPr="0041465C">
        <w:rPr>
          <w:rFonts w:ascii="Times New Roman" w:hAnsi="Times New Roman" w:cs="Times New Roman" w:hint="eastAsia"/>
          <w:kern w:val="0"/>
          <w:szCs w:val="21"/>
        </w:rPr>
        <w:t>s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of 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>patients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with storage time 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>≤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1 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year 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>and &gt;3,</w:t>
      </w:r>
      <w:r w:rsidR="00C750B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≤</w:t>
      </w:r>
      <w:r w:rsidR="004D09C6" w:rsidRPr="0041465C">
        <w:rPr>
          <w:rFonts w:ascii="Times New Roman" w:hAnsi="Times New Roman" w:cs="Times New Roman"/>
          <w:kern w:val="0"/>
          <w:szCs w:val="21"/>
          <w:lang w:eastAsia="en-US"/>
        </w:rPr>
        <w:t>5 years before and after matching.</w:t>
      </w:r>
    </w:p>
    <w:tbl>
      <w:tblPr>
        <w:tblStyle w:val="TableGrid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081"/>
        <w:gridCol w:w="1095"/>
        <w:gridCol w:w="706"/>
        <w:gridCol w:w="1363"/>
        <w:gridCol w:w="1082"/>
        <w:gridCol w:w="753"/>
      </w:tblGrid>
      <w:tr w:rsidR="004D09C6" w:rsidRPr="0041465C" w14:paraId="07D643B5" w14:textId="77777777" w:rsidTr="000A180A">
        <w:trPr>
          <w:trHeight w:val="322"/>
        </w:trPr>
        <w:tc>
          <w:tcPr>
            <w:tcW w:w="2217" w:type="dxa"/>
            <w:tcBorders>
              <w:top w:val="single" w:sz="4" w:space="0" w:color="auto"/>
            </w:tcBorders>
          </w:tcPr>
          <w:p w14:paraId="1A0EDD7F" w14:textId="77777777" w:rsidR="004D09C6" w:rsidRPr="0041465C" w:rsidRDefault="004D09C6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4001E" w14:textId="77777777" w:rsidR="004D09C6" w:rsidRPr="0041465C" w:rsidRDefault="004D09C6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nmatched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955477" w14:textId="77777777" w:rsidR="004D09C6" w:rsidRPr="0041465C" w:rsidRDefault="004D09C6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ched</w:t>
            </w:r>
          </w:p>
        </w:tc>
      </w:tr>
      <w:tr w:rsidR="00A80824" w:rsidRPr="0041465C" w14:paraId="71B906C8" w14:textId="77777777" w:rsidTr="000A180A">
        <w:trPr>
          <w:trHeight w:val="277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41F02E93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torage tim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7A39B" w14:textId="27591C8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C41DC" w14:textId="0158E1AC" w:rsidR="00A80824" w:rsidRPr="0041465C" w:rsidRDefault="00DC32D3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</w:t>
            </w:r>
            <w:r w:rsidR="00A8082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 y,</w:t>
            </w:r>
            <w:r w:rsidR="00C750BB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A8082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5 y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75284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55146" w14:textId="45A295D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B8A33" w14:textId="3AB7EC4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gt;3 y,</w:t>
            </w:r>
            <w:r w:rsidR="00C750BB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5 y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1A0F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A80824" w:rsidRPr="0041465C" w14:paraId="4D3F92F7" w14:textId="77777777" w:rsidTr="00B01EB3">
        <w:trPr>
          <w:trHeight w:val="277"/>
        </w:trPr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62462BCD" w14:textId="0B3672F9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umber of cycles</w:t>
            </w:r>
            <w:r w:rsidR="002C7CE1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, 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F22" w14:textId="1B1270FB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A844" w14:textId="62DBC08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52C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2DE" w14:textId="1843518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ACDF" w14:textId="7F39B4E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921" w14:textId="4AAB27A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2D53B93B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1AF5EE9E" w14:textId="6C76D8C8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ternal age at OPU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D18D" w14:textId="0D043E0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(28~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0A3B" w14:textId="6FD2D32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(26~3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4483" w14:textId="49B4E68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F94" w14:textId="496E0D7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.0(26.8~31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05F" w14:textId="464BD2C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.0(26.0~31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405" w14:textId="7ECD4A4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88</w:t>
            </w:r>
          </w:p>
        </w:tc>
      </w:tr>
      <w:tr w:rsidR="00A80824" w:rsidRPr="0041465C" w14:paraId="05754A6D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7FF5D82F" w14:textId="26674EEB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ternal BMI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56B" w14:textId="6016ADE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5(19.8~2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48B" w14:textId="6F89DF2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3(19.6~23.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497" w14:textId="7AF4FC8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2243" w14:textId="474B562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5(19.5~23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9CF" w14:textId="73D5345C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.3(19.6~23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6CA" w14:textId="1417FDF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87</w:t>
            </w:r>
          </w:p>
        </w:tc>
      </w:tr>
      <w:tr w:rsidR="00A80824" w:rsidRPr="0041465C" w14:paraId="30C54540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7FB4DD0F" w14:textId="644B5454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type of infertility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1C2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C5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4EC" w14:textId="59A84D9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61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A4B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797" w14:textId="01E03A7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68</w:t>
            </w:r>
          </w:p>
        </w:tc>
      </w:tr>
      <w:tr w:rsidR="00A80824" w:rsidRPr="0041465C" w14:paraId="5BBF3AE9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1AFE8756" w14:textId="77777777" w:rsidR="00A80824" w:rsidRPr="0041465C" w:rsidRDefault="00A80824" w:rsidP="00A80824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primary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4FA" w14:textId="7F78F244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35(56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A048" w14:textId="4F2E8C8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6(61.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C3E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84E" w14:textId="573AEC0B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6(59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3BF" w14:textId="294E60F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6(61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74E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003FA3A6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5243D2BD" w14:textId="77777777" w:rsidR="00A80824" w:rsidRPr="0041465C" w:rsidRDefault="00A80824" w:rsidP="00A80824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condar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B30" w14:textId="00CD58C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56(4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1B3" w14:textId="07D2474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2(38.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1E2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3DA1" w14:textId="4003E22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2(40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438" w14:textId="778BCA7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2(38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69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1557D2C6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2475C8E9" w14:textId="38EEF4E1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ength of infertility, 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F90" w14:textId="37929D6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4.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306" w14:textId="38651C7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39B" w14:textId="2E6CC6C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6C3" w14:textId="7109308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E6F" w14:textId="34762A7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.0(2.0~5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8C4" w14:textId="2517B764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95</w:t>
            </w:r>
          </w:p>
        </w:tc>
      </w:tr>
      <w:tr w:rsidR="00A80824" w:rsidRPr="0041465C" w14:paraId="403F4E4C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653DB8EA" w14:textId="423537D3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in etiology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1B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6E5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49B" w14:textId="4F33680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A1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3C9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D43" w14:textId="3B63CD3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26</w:t>
            </w:r>
          </w:p>
        </w:tc>
      </w:tr>
      <w:tr w:rsidR="00A80824" w:rsidRPr="0041465C" w14:paraId="51FDD1A3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57AB964B" w14:textId="77777777" w:rsidR="00A80824" w:rsidRPr="0041465C" w:rsidRDefault="00A80824" w:rsidP="00A80824">
            <w:pPr>
              <w:widowControl/>
              <w:ind w:firstLineChars="10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emale facto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F88" w14:textId="44D0BFC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374(76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F102" w14:textId="7376C5D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1(73.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CA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C8E" w14:textId="4810D9F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8(69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2AE" w14:textId="268174C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1(73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29F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68F798AC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11603C90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male factor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01E" w14:textId="2F15D7D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2(9.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465" w14:textId="5243F874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(11.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F3D5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149D" w14:textId="0197445C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(13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EFF" w14:textId="09688DA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(11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CCF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66E51BBB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7DA8F8D7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male and female facto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41B2" w14:textId="42B2AFD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4(10.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198" w14:textId="7C6B131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(12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53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D9A" w14:textId="6A519C34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(14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9B51" w14:textId="2118EDE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(12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B4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7B4EE4DD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7E65BD15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unexplain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BAE7" w14:textId="6B93DEF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1(3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587" w14:textId="08B3874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(3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C12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1B7" w14:textId="1AF0C38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(2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65A5" w14:textId="24BD2D4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(3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E74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7CF5138C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2F004D93" w14:textId="77777777" w:rsidR="00640CFF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number of oocytes retrieved, </w:t>
            </w:r>
          </w:p>
          <w:p w14:paraId="1CAEF27D" w14:textId="63D64ACC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727" w14:textId="09DE096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.0(7.0~17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9E3" w14:textId="608D8B0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.0(12.0~20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0A15" w14:textId="3233333C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1B2" w14:textId="57946184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.0(11.0~22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9E0" w14:textId="7E5908C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.0(12.0~20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9C5" w14:textId="351AB76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26</w:t>
            </w:r>
          </w:p>
        </w:tc>
      </w:tr>
      <w:tr w:rsidR="00A80824" w:rsidRPr="0041465C" w14:paraId="3FBAC5F5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60FBEFC6" w14:textId="39ACD599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umber of previous thawing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59F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D2B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ECD" w14:textId="736849E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2B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07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DE4" w14:textId="263A8B8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14</w:t>
            </w:r>
          </w:p>
        </w:tc>
      </w:tr>
      <w:tr w:rsidR="00A80824" w:rsidRPr="0041465C" w14:paraId="68A80706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7B490F55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D16" w14:textId="421F14D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51(84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C8D" w14:textId="5828E5A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3(81.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29B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5CB" w14:textId="7A72169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7(82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C49" w14:textId="7DF8F00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3(81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78F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237AEE93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1122555D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≥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EA4" w14:textId="5B15FC7C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0(16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9B7" w14:textId="6405DF1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(18.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6C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8992" w14:textId="4D5310C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(17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F9E" w14:textId="475B9EF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(18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14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5BDA646E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3E1F4D93" w14:textId="368B163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development stage of embryo transferred, 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7E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76A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5A8" w14:textId="11B9683B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3C9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A57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836A" w14:textId="55319A4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97</w:t>
            </w:r>
          </w:p>
        </w:tc>
      </w:tr>
      <w:tr w:rsidR="00A80824" w:rsidRPr="0041465C" w14:paraId="4474FA51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644BB184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cleavage embry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01D3" w14:textId="0A0A389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10(20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D293" w14:textId="0AF917A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(8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97D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1111" w14:textId="51EECFF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(7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AA9E" w14:textId="4E151E5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(8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98A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35CF815D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56B3BE54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blastocy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29A" w14:textId="37A186CC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81(79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1F9" w14:textId="4FEA7B5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5(91.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A1B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FD2" w14:textId="416E54AD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9(92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61A" w14:textId="3AC6424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5(91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2FA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501C4D1C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5E0D4470" w14:textId="77777777" w:rsidR="00640CFF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endometrial preparation method, </w:t>
            </w:r>
          </w:p>
          <w:p w14:paraId="74A2A007" w14:textId="7DAC823C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252E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A46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AA9F" w14:textId="15A6D2D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2A3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7C5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F05" w14:textId="35092C3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54</w:t>
            </w:r>
          </w:p>
        </w:tc>
      </w:tr>
      <w:tr w:rsidR="00A80824" w:rsidRPr="0041465C" w14:paraId="593AF132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68C71126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artificial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C0D0" w14:textId="009FB5A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27(83.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B585" w14:textId="0EDFBC9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3(88.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D82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4EC" w14:textId="47585F6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2(88.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3A1" w14:textId="4EE6218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3(88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E8F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15DCF414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4543EA19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natur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A03D" w14:textId="32A8888B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5(5.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83A" w14:textId="1F71E39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(7.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A68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09A" w14:textId="689F5451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(4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7891" w14:textId="1D9EBF4E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(7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000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49C00289" w14:textId="77777777" w:rsidTr="00B01EB3">
        <w:trPr>
          <w:trHeight w:val="277"/>
        </w:trPr>
        <w:tc>
          <w:tcPr>
            <w:tcW w:w="2217" w:type="dxa"/>
            <w:noWrap/>
            <w:hideMark/>
          </w:tcPr>
          <w:p w14:paraId="588C5FF5" w14:textId="77777777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18CA" w14:textId="67C5711F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19(11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E9A" w14:textId="1975F390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(4.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641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C34" w14:textId="09609438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(7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F065" w14:textId="289461C2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(4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3CC" w14:textId="77777777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A80824" w:rsidRPr="0041465C" w14:paraId="3EC4FA32" w14:textId="77777777" w:rsidTr="00B01EB3">
        <w:trPr>
          <w:trHeight w:val="277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39F1BF27" w14:textId="77777777" w:rsidR="00640CFF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thickness of endometrium, </w:t>
            </w:r>
          </w:p>
          <w:p w14:paraId="662E0B1F" w14:textId="3A390E98" w:rsidR="00A80824" w:rsidRPr="0041465C" w:rsidRDefault="00A80824" w:rsidP="00A808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edian</w:t>
            </w:r>
            <w:r w:rsidR="00640CFF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IQ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9DCC" w14:textId="70A3B995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1(8.4~1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6669" w14:textId="08218653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1(8.4~10.1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B90B" w14:textId="4C53ECAB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87E1" w14:textId="756848E9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2(8.5~10.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89502" w14:textId="7BA1E8DA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.1(8.4~10.1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587F" w14:textId="74BE7EE6" w:rsidR="00A80824" w:rsidRPr="0041465C" w:rsidRDefault="00A80824" w:rsidP="00A808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423</w:t>
            </w:r>
          </w:p>
        </w:tc>
      </w:tr>
    </w:tbl>
    <w:p w14:paraId="25BF25F5" w14:textId="77777777" w:rsidR="004D09C6" w:rsidRPr="0041465C" w:rsidRDefault="004D09C6" w:rsidP="005B00D7">
      <w:pPr>
        <w:rPr>
          <w:rFonts w:ascii="Times New Roman" w:hAnsi="Times New Roman" w:cs="Times New Roman"/>
          <w:sz w:val="13"/>
          <w:szCs w:val="13"/>
        </w:rPr>
      </w:pPr>
      <w:r w:rsidRPr="0041465C">
        <w:rPr>
          <w:rFonts w:ascii="Times New Roman" w:hAnsi="Times New Roman" w:cs="Times New Roman"/>
          <w:sz w:val="13"/>
          <w:szCs w:val="13"/>
        </w:rPr>
        <w:t>OPU: ovum pick-up, IQR: interquartile range.</w:t>
      </w:r>
    </w:p>
    <w:p w14:paraId="2F321815" w14:textId="46BA0C35" w:rsidR="002E1D29" w:rsidRPr="0041465C" w:rsidRDefault="002E1D29"/>
    <w:p w14:paraId="6A733195" w14:textId="60420349" w:rsidR="00B4160B" w:rsidRPr="0041465C" w:rsidRDefault="00B4160B"/>
    <w:p w14:paraId="5F84DF69" w14:textId="077B9B76" w:rsidR="00B4160B" w:rsidRPr="0041465C" w:rsidRDefault="00B4160B"/>
    <w:p w14:paraId="2C07A8F4" w14:textId="3CE95D20" w:rsidR="00B4160B" w:rsidRPr="0041465C" w:rsidRDefault="00B4160B"/>
    <w:p w14:paraId="5FA66F36" w14:textId="0F055B9D" w:rsidR="00B4160B" w:rsidRPr="0041465C" w:rsidRDefault="00B4160B"/>
    <w:p w14:paraId="5B984636" w14:textId="7BCA7DF3" w:rsidR="00B4160B" w:rsidRPr="0041465C" w:rsidRDefault="00B4160B"/>
    <w:p w14:paraId="224EC88B" w14:textId="43703A50" w:rsidR="00B4160B" w:rsidRPr="0041465C" w:rsidRDefault="00B4160B"/>
    <w:p w14:paraId="4379E348" w14:textId="5D50C535" w:rsidR="00B4160B" w:rsidRPr="0041465C" w:rsidRDefault="00B4160B"/>
    <w:p w14:paraId="7EAA77BD" w14:textId="77777777" w:rsidR="005B00D7" w:rsidRPr="0041465C" w:rsidRDefault="005B00D7"/>
    <w:p w14:paraId="0AD14B9E" w14:textId="5A14D639" w:rsidR="00B4160B" w:rsidRPr="0041465C" w:rsidRDefault="00961CB9" w:rsidP="005B4EF2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  <w:r w:rsidRPr="0041465C">
        <w:rPr>
          <w:rFonts w:ascii="Times New Roman" w:hAnsi="Times New Roman" w:cs="Times New Roman"/>
          <w:kern w:val="0"/>
          <w:szCs w:val="21"/>
          <w:lang w:eastAsia="en-US"/>
        </w:rPr>
        <w:lastRenderedPageBreak/>
        <w:t>S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Table</w:t>
      </w:r>
      <w:r w:rsidR="00644E7B" w:rsidRPr="0041465C">
        <w:rPr>
          <w:rFonts w:ascii="Times New Roman" w:hAnsi="Times New Roman" w:cs="Times New Roman"/>
          <w:kern w:val="0"/>
          <w:szCs w:val="21"/>
          <w:lang w:eastAsia="en-US"/>
        </w:rPr>
        <w:t>4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. The results and odds ratio of CPR and LBR in Group </w:t>
      </w:r>
      <w:r w:rsidR="00D912F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≤1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y</w:t>
      </w:r>
      <w:r w:rsidR="00D912F6" w:rsidRPr="0041465C">
        <w:rPr>
          <w:rFonts w:ascii="Times New Roman" w:hAnsi="Times New Roman" w:cs="Times New Roman"/>
          <w:kern w:val="0"/>
          <w:szCs w:val="21"/>
          <w:lang w:eastAsia="en-US"/>
        </w:rPr>
        <w:t>ear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and Group &gt;1,</w:t>
      </w:r>
      <w:r w:rsidR="00D912F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≤3</w:t>
      </w:r>
      <w:r w:rsidR="00D912F6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y</w:t>
      </w:r>
      <w:r w:rsidR="00D912F6" w:rsidRPr="0041465C">
        <w:rPr>
          <w:rFonts w:ascii="Times New Roman" w:hAnsi="Times New Roman" w:cs="Times New Roman"/>
          <w:kern w:val="0"/>
          <w:szCs w:val="21"/>
          <w:lang w:eastAsia="en-US"/>
        </w:rPr>
        <w:t>ears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.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1"/>
        <w:gridCol w:w="1276"/>
        <w:gridCol w:w="992"/>
        <w:gridCol w:w="1276"/>
        <w:gridCol w:w="1276"/>
        <w:gridCol w:w="1071"/>
      </w:tblGrid>
      <w:tr w:rsidR="00B4160B" w:rsidRPr="0041465C" w14:paraId="599A897C" w14:textId="77777777" w:rsidTr="000A180A">
        <w:tc>
          <w:tcPr>
            <w:tcW w:w="1134" w:type="dxa"/>
            <w:tcBorders>
              <w:top w:val="single" w:sz="4" w:space="0" w:color="auto"/>
            </w:tcBorders>
          </w:tcPr>
          <w:p w14:paraId="27E899FE" w14:textId="77777777" w:rsidR="00B4160B" w:rsidRPr="0041465C" w:rsidRDefault="00B4160B" w:rsidP="000A18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68785F" w14:textId="77777777" w:rsidR="00B4160B" w:rsidRPr="0041465C" w:rsidRDefault="00B4160B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nmatched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DE98D9" w14:textId="77777777" w:rsidR="00B4160B" w:rsidRPr="0041465C" w:rsidRDefault="00B4160B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ched</w:t>
            </w:r>
          </w:p>
        </w:tc>
      </w:tr>
      <w:tr w:rsidR="00B01EB3" w:rsidRPr="0041465C" w14:paraId="2D52AA2E" w14:textId="77777777" w:rsidTr="000A180A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8992CEC" w14:textId="77777777" w:rsidR="00B01EB3" w:rsidRPr="0041465C" w:rsidRDefault="00B01EB3" w:rsidP="00B01E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orage tim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D092A" w14:textId="2B9361CE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56946" w14:textId="35AC6CC4" w:rsidR="00B01EB3" w:rsidRPr="0041465C" w:rsidRDefault="00D912F6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gt;</w:t>
            </w:r>
            <w:r w:rsidR="00B01EB3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 y,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B01EB3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3 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4742D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9C2B5" w14:textId="6DA9D751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F63DC" w14:textId="748CEE93" w:rsidR="00B01EB3" w:rsidRPr="0041465C" w:rsidRDefault="00D912F6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&gt;</w:t>
            </w:r>
            <w:r w:rsidR="00B01EB3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 y,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B01EB3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3 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6BB0D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B01EB3" w:rsidRPr="0041465C" w14:paraId="4E33F8E4" w14:textId="77777777" w:rsidTr="000A180A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5772FD" w14:textId="74151770" w:rsidR="00B01EB3" w:rsidRPr="0041465C" w:rsidRDefault="00B01EB3" w:rsidP="00B01E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PR, n</w:t>
            </w:r>
            <w:r w:rsidR="0016379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0E32A4D" w14:textId="2E6F0F9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2(4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5DAB65F" w14:textId="5DA66BC5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6(49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29331A8" w14:textId="7D0A7009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E4B707" w14:textId="286528C5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9(46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84E3579" w14:textId="01A091AE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6(49.3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B664A0E" w14:textId="3CB9E1DA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88</w:t>
            </w:r>
          </w:p>
        </w:tc>
      </w:tr>
      <w:tr w:rsidR="00B01EB3" w:rsidRPr="0041465C" w14:paraId="0AEF3FD2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3AE01BC5" w14:textId="68310E88" w:rsidR="00B01EB3" w:rsidRPr="0041465C" w:rsidRDefault="00B01EB3" w:rsidP="00B01E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BR, n</w:t>
            </w:r>
            <w:r w:rsidR="0016379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)</w:t>
            </w:r>
          </w:p>
        </w:tc>
        <w:tc>
          <w:tcPr>
            <w:tcW w:w="1271" w:type="dxa"/>
            <w:noWrap/>
            <w:hideMark/>
          </w:tcPr>
          <w:p w14:paraId="42961F58" w14:textId="03366FA8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14(37.1)</w:t>
            </w:r>
          </w:p>
        </w:tc>
        <w:tc>
          <w:tcPr>
            <w:tcW w:w="1276" w:type="dxa"/>
            <w:noWrap/>
            <w:hideMark/>
          </w:tcPr>
          <w:p w14:paraId="143D5773" w14:textId="1BD04B0D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3(37.0)</w:t>
            </w:r>
          </w:p>
        </w:tc>
        <w:tc>
          <w:tcPr>
            <w:tcW w:w="992" w:type="dxa"/>
            <w:noWrap/>
            <w:hideMark/>
          </w:tcPr>
          <w:p w14:paraId="1050A083" w14:textId="33A63124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68</w:t>
            </w:r>
          </w:p>
        </w:tc>
        <w:tc>
          <w:tcPr>
            <w:tcW w:w="1276" w:type="dxa"/>
            <w:noWrap/>
            <w:hideMark/>
          </w:tcPr>
          <w:p w14:paraId="002A6AE1" w14:textId="00D65DEA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5(35.0)</w:t>
            </w:r>
          </w:p>
        </w:tc>
        <w:tc>
          <w:tcPr>
            <w:tcW w:w="1276" w:type="dxa"/>
            <w:noWrap/>
            <w:hideMark/>
          </w:tcPr>
          <w:p w14:paraId="7652F06F" w14:textId="60FC9A8C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3(37.1)</w:t>
            </w:r>
          </w:p>
        </w:tc>
        <w:tc>
          <w:tcPr>
            <w:tcW w:w="1071" w:type="dxa"/>
            <w:noWrap/>
            <w:hideMark/>
          </w:tcPr>
          <w:p w14:paraId="66DEC317" w14:textId="05E2335A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61</w:t>
            </w:r>
          </w:p>
        </w:tc>
      </w:tr>
      <w:tr w:rsidR="00B01EB3" w:rsidRPr="0041465C" w14:paraId="3922FDA4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17701570" w14:textId="77777777" w:rsidR="00B01EB3" w:rsidRPr="0041465C" w:rsidRDefault="00B01EB3" w:rsidP="00B01E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PR</w:t>
            </w:r>
          </w:p>
        </w:tc>
        <w:tc>
          <w:tcPr>
            <w:tcW w:w="1271" w:type="dxa"/>
            <w:noWrap/>
            <w:hideMark/>
          </w:tcPr>
          <w:p w14:paraId="41F31B5D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266DA909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  <w:hideMark/>
          </w:tcPr>
          <w:p w14:paraId="57FA8779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412C188E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53B6D321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71" w:type="dxa"/>
            <w:noWrap/>
            <w:hideMark/>
          </w:tcPr>
          <w:p w14:paraId="27CE8722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01EB3" w:rsidRPr="0041465C" w14:paraId="772569C3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0E6951B3" w14:textId="77777777" w:rsidR="00B01EB3" w:rsidRPr="0041465C" w:rsidRDefault="00B01EB3" w:rsidP="00B01EB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271" w:type="dxa"/>
            <w:noWrap/>
            <w:hideMark/>
          </w:tcPr>
          <w:p w14:paraId="797000B0" w14:textId="47FBCD53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8D756C6" w14:textId="153959EF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74(0.932,1.237)</w:t>
            </w:r>
          </w:p>
        </w:tc>
        <w:tc>
          <w:tcPr>
            <w:tcW w:w="992" w:type="dxa"/>
            <w:noWrap/>
            <w:hideMark/>
          </w:tcPr>
          <w:p w14:paraId="5828C710" w14:textId="1B47DFE4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25</w:t>
            </w:r>
          </w:p>
        </w:tc>
        <w:tc>
          <w:tcPr>
            <w:tcW w:w="1276" w:type="dxa"/>
            <w:noWrap/>
            <w:hideMark/>
          </w:tcPr>
          <w:p w14:paraId="2F69A88D" w14:textId="7F3D6414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0373E6BE" w14:textId="26570E5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37(0.939,1.376)</w:t>
            </w:r>
          </w:p>
        </w:tc>
        <w:tc>
          <w:tcPr>
            <w:tcW w:w="1071" w:type="dxa"/>
            <w:noWrap/>
            <w:hideMark/>
          </w:tcPr>
          <w:p w14:paraId="1067BF5F" w14:textId="18E80A21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188</w:t>
            </w:r>
          </w:p>
        </w:tc>
      </w:tr>
      <w:tr w:rsidR="00B01EB3" w:rsidRPr="0041465C" w14:paraId="0AF7B3B4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71575E44" w14:textId="77777777" w:rsidR="00B01EB3" w:rsidRPr="0041465C" w:rsidRDefault="00B01EB3" w:rsidP="00B01EB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djusted</w:t>
            </w:r>
          </w:p>
        </w:tc>
        <w:tc>
          <w:tcPr>
            <w:tcW w:w="1271" w:type="dxa"/>
            <w:noWrap/>
            <w:hideMark/>
          </w:tcPr>
          <w:p w14:paraId="3FC83D6E" w14:textId="4EF5BE8C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7FE97FFF" w14:textId="2A473505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44(0.897,1.217)</w:t>
            </w:r>
          </w:p>
        </w:tc>
        <w:tc>
          <w:tcPr>
            <w:tcW w:w="992" w:type="dxa"/>
            <w:noWrap/>
            <w:hideMark/>
          </w:tcPr>
          <w:p w14:paraId="3BE04E13" w14:textId="407D6BBC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77</w:t>
            </w:r>
          </w:p>
        </w:tc>
        <w:tc>
          <w:tcPr>
            <w:tcW w:w="1276" w:type="dxa"/>
            <w:noWrap/>
            <w:hideMark/>
          </w:tcPr>
          <w:p w14:paraId="2720133C" w14:textId="63F06262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48EA098" w14:textId="191B3142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116(0.913,1.365)</w:t>
            </w:r>
          </w:p>
        </w:tc>
        <w:tc>
          <w:tcPr>
            <w:tcW w:w="1071" w:type="dxa"/>
            <w:noWrap/>
            <w:hideMark/>
          </w:tcPr>
          <w:p w14:paraId="3EB398BF" w14:textId="28CFDEF2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85</w:t>
            </w:r>
          </w:p>
        </w:tc>
      </w:tr>
      <w:tr w:rsidR="00B01EB3" w:rsidRPr="0041465C" w14:paraId="188388F9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5BB5AB79" w14:textId="77777777" w:rsidR="00B01EB3" w:rsidRPr="0041465C" w:rsidRDefault="00B01EB3" w:rsidP="00B01E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BR</w:t>
            </w:r>
          </w:p>
        </w:tc>
        <w:tc>
          <w:tcPr>
            <w:tcW w:w="1271" w:type="dxa"/>
            <w:noWrap/>
            <w:hideMark/>
          </w:tcPr>
          <w:p w14:paraId="63802BCE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471D586D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  <w:hideMark/>
          </w:tcPr>
          <w:p w14:paraId="4BD6183A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6F6C3F9C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26D13C02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71" w:type="dxa"/>
            <w:noWrap/>
            <w:hideMark/>
          </w:tcPr>
          <w:p w14:paraId="43F7E7C7" w14:textId="77777777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B01EB3" w:rsidRPr="0041465C" w14:paraId="0C8DD905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092A7D78" w14:textId="77777777" w:rsidR="00B01EB3" w:rsidRPr="0041465C" w:rsidRDefault="00B01EB3" w:rsidP="00B01EB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271" w:type="dxa"/>
            <w:noWrap/>
            <w:hideMark/>
          </w:tcPr>
          <w:p w14:paraId="3E1C233C" w14:textId="1C1C4681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88088F1" w14:textId="67822316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97(0.861,1.154)</w:t>
            </w:r>
          </w:p>
        </w:tc>
        <w:tc>
          <w:tcPr>
            <w:tcW w:w="992" w:type="dxa"/>
            <w:noWrap/>
            <w:hideMark/>
          </w:tcPr>
          <w:p w14:paraId="56125EB7" w14:textId="512CC842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68</w:t>
            </w:r>
          </w:p>
        </w:tc>
        <w:tc>
          <w:tcPr>
            <w:tcW w:w="1276" w:type="dxa"/>
            <w:noWrap/>
            <w:hideMark/>
          </w:tcPr>
          <w:p w14:paraId="19C8722B" w14:textId="6AA9D1F0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39D08D60" w14:textId="4C09BAD5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97(0.899,1.338)</w:t>
            </w:r>
          </w:p>
        </w:tc>
        <w:tc>
          <w:tcPr>
            <w:tcW w:w="1071" w:type="dxa"/>
            <w:noWrap/>
            <w:hideMark/>
          </w:tcPr>
          <w:p w14:paraId="10CC66BB" w14:textId="4552AA9F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361</w:t>
            </w:r>
          </w:p>
        </w:tc>
      </w:tr>
      <w:tr w:rsidR="00B01EB3" w:rsidRPr="0041465C" w14:paraId="3E6B631A" w14:textId="77777777" w:rsidTr="000A180A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8CB5A6D" w14:textId="77777777" w:rsidR="00B01EB3" w:rsidRPr="0041465C" w:rsidRDefault="00B01EB3" w:rsidP="00B01EB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djust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C58D79E" w14:textId="5747E958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754C84E" w14:textId="4A23C253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62(0.822,1.1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A950E35" w14:textId="0C80503A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6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34EF819" w14:textId="3609A78C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7909FD6" w14:textId="21AF1460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60(0.861,1.305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1250BCE5" w14:textId="1C66DE3A" w:rsidR="00B01EB3" w:rsidRPr="0041465C" w:rsidRDefault="00B01EB3" w:rsidP="00B01E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585</w:t>
            </w:r>
          </w:p>
        </w:tc>
      </w:tr>
    </w:tbl>
    <w:p w14:paraId="10E3E33E" w14:textId="77777777" w:rsidR="00B4160B" w:rsidRPr="0041465C" w:rsidRDefault="00B4160B" w:rsidP="005B00D7">
      <w:pPr>
        <w:rPr>
          <w:rFonts w:ascii="Times New Roman" w:hAnsi="Times New Roman" w:cs="Times New Roman"/>
          <w:sz w:val="13"/>
          <w:szCs w:val="13"/>
        </w:rPr>
      </w:pPr>
      <w:r w:rsidRPr="0041465C">
        <w:rPr>
          <w:rFonts w:ascii="Times New Roman" w:hAnsi="Times New Roman" w:cs="Times New Roman"/>
          <w:sz w:val="13"/>
          <w:szCs w:val="13"/>
        </w:rPr>
        <w:t>CPR: clinical pregnancy rate, LBR: live birth rate.</w:t>
      </w:r>
    </w:p>
    <w:p w14:paraId="14D4EC14" w14:textId="77777777" w:rsidR="00B4160B" w:rsidRPr="0041465C" w:rsidRDefault="00B4160B" w:rsidP="005B4EF2">
      <w:pPr>
        <w:spacing w:line="480" w:lineRule="auto"/>
      </w:pPr>
    </w:p>
    <w:p w14:paraId="48358FB0" w14:textId="66D6B27C" w:rsidR="005B4EF2" w:rsidRPr="0041465C" w:rsidRDefault="00961CB9" w:rsidP="005B4EF2">
      <w:pPr>
        <w:spacing w:line="480" w:lineRule="auto"/>
        <w:rPr>
          <w:rFonts w:ascii="Times New Roman" w:hAnsi="Times New Roman" w:cs="Times New Roman"/>
          <w:kern w:val="0"/>
          <w:szCs w:val="21"/>
          <w:lang w:eastAsia="en-US"/>
        </w:rPr>
      </w:pPr>
      <w:r w:rsidRPr="0041465C">
        <w:rPr>
          <w:rFonts w:ascii="Times New Roman" w:hAnsi="Times New Roman" w:cs="Times New Roman"/>
          <w:kern w:val="0"/>
          <w:szCs w:val="21"/>
          <w:lang w:eastAsia="en-US"/>
        </w:rPr>
        <w:t>S</w:t>
      </w:r>
      <w:r w:rsidR="005B4EF2" w:rsidRPr="0041465C">
        <w:rPr>
          <w:rFonts w:ascii="Times New Roman" w:hAnsi="Times New Roman" w:cs="Times New Roman"/>
          <w:kern w:val="0"/>
          <w:szCs w:val="21"/>
          <w:lang w:eastAsia="en-US"/>
        </w:rPr>
        <w:t>Table</w:t>
      </w:r>
      <w:r w:rsidR="00644E7B" w:rsidRPr="0041465C">
        <w:rPr>
          <w:rFonts w:ascii="Times New Roman" w:hAnsi="Times New Roman" w:cs="Times New Roman"/>
          <w:kern w:val="0"/>
          <w:szCs w:val="21"/>
          <w:lang w:eastAsia="en-US"/>
        </w:rPr>
        <w:t>5</w:t>
      </w:r>
      <w:r w:rsidR="005B4EF2" w:rsidRPr="0041465C">
        <w:rPr>
          <w:rFonts w:ascii="Times New Roman" w:hAnsi="Times New Roman" w:cs="Times New Roman"/>
          <w:kern w:val="0"/>
          <w:szCs w:val="21"/>
          <w:lang w:eastAsia="en-US"/>
        </w:rPr>
        <w:t>. The results and odds ratio of CPR and LBR in Group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A92EB4" w:rsidRPr="0041465C">
        <w:rPr>
          <w:rFonts w:ascii="Times New Roman" w:hAnsi="Times New Roman" w:cs="Times New Roman"/>
          <w:kern w:val="0"/>
          <w:szCs w:val="21"/>
          <w:lang w:eastAsia="en-US"/>
        </w:rPr>
        <w:t>≤1 year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and </w:t>
      </w:r>
      <w:r w:rsidR="005B4EF2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Group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&gt;3,</w:t>
      </w:r>
      <w:r w:rsidR="00A92EB4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≤5</w:t>
      </w:r>
      <w:r w:rsidR="00A92EB4" w:rsidRPr="0041465C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="00B4160B" w:rsidRPr="0041465C">
        <w:rPr>
          <w:rFonts w:ascii="Times New Roman" w:hAnsi="Times New Roman" w:cs="Times New Roman"/>
          <w:kern w:val="0"/>
          <w:szCs w:val="21"/>
          <w:lang w:eastAsia="en-US"/>
        </w:rPr>
        <w:t>y</w:t>
      </w:r>
      <w:r w:rsidR="00A92EB4" w:rsidRPr="0041465C">
        <w:rPr>
          <w:rFonts w:ascii="Times New Roman" w:hAnsi="Times New Roman" w:cs="Times New Roman"/>
          <w:kern w:val="0"/>
          <w:szCs w:val="21"/>
          <w:lang w:eastAsia="en-US"/>
        </w:rPr>
        <w:t>ears</w:t>
      </w:r>
      <w:r w:rsidR="005B4EF2" w:rsidRPr="0041465C">
        <w:rPr>
          <w:rFonts w:ascii="Times New Roman" w:hAnsi="Times New Roman" w:cs="Times New Roman"/>
          <w:kern w:val="0"/>
          <w:szCs w:val="21"/>
          <w:lang w:eastAsia="en-US"/>
        </w:rPr>
        <w:t>.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1"/>
        <w:gridCol w:w="1276"/>
        <w:gridCol w:w="992"/>
        <w:gridCol w:w="1276"/>
        <w:gridCol w:w="1276"/>
        <w:gridCol w:w="1071"/>
      </w:tblGrid>
      <w:tr w:rsidR="005B4EF2" w:rsidRPr="0041465C" w14:paraId="3979323C" w14:textId="77777777" w:rsidTr="000A180A">
        <w:tc>
          <w:tcPr>
            <w:tcW w:w="1134" w:type="dxa"/>
            <w:tcBorders>
              <w:top w:val="single" w:sz="4" w:space="0" w:color="auto"/>
            </w:tcBorders>
          </w:tcPr>
          <w:p w14:paraId="49D6207D" w14:textId="77777777" w:rsidR="005B4EF2" w:rsidRPr="0041465C" w:rsidRDefault="005B4EF2" w:rsidP="000A18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bookmarkStart w:id="0" w:name="_Hlk66696775"/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A9352D" w14:textId="77777777" w:rsidR="005B4EF2" w:rsidRPr="0041465C" w:rsidRDefault="005B4EF2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nmatched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69CA0E" w14:textId="77777777" w:rsidR="005B4EF2" w:rsidRPr="0041465C" w:rsidRDefault="005B4EF2" w:rsidP="000A18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ched</w:t>
            </w:r>
          </w:p>
        </w:tc>
      </w:tr>
      <w:tr w:rsidR="00F53F33" w:rsidRPr="0041465C" w14:paraId="2D2F0EE5" w14:textId="77777777" w:rsidTr="000A180A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988F5A5" w14:textId="77777777" w:rsidR="00F53F33" w:rsidRPr="0041465C" w:rsidRDefault="00F53F33" w:rsidP="00F53F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orage tim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4B095" w14:textId="3878FFAA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6FE7F" w14:textId="4560F9D3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gt;3 y,</w:t>
            </w:r>
            <w:r w:rsidR="00A92EB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5 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E3B15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D7283" w14:textId="77A19EF4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1 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EFC48" w14:textId="345CF728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gt;3 y,</w:t>
            </w:r>
            <w:r w:rsidR="00A92EB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≤5 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13730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F53F33" w:rsidRPr="0041465C" w14:paraId="68B18EF5" w14:textId="77777777" w:rsidTr="000A180A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5B3499" w14:textId="3D077882" w:rsidR="00F53F33" w:rsidRPr="0041465C" w:rsidRDefault="00F53F33" w:rsidP="00F53F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PR, n</w:t>
            </w:r>
            <w:r w:rsidR="0016379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2FD770C" w14:textId="1759B179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82(4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0CCDA4E" w14:textId="26274111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5(54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DDFCA98" w14:textId="2342F40C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6C332A" w14:textId="2D94404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3(53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AF3952C" w14:textId="4B57784F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5(54.0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3DAE7454" w14:textId="62339425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87</w:t>
            </w:r>
          </w:p>
        </w:tc>
      </w:tr>
      <w:tr w:rsidR="00F53F33" w:rsidRPr="0041465C" w14:paraId="1014E503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7EC6420A" w14:textId="62A6EBCA" w:rsidR="00F53F33" w:rsidRPr="0041465C" w:rsidRDefault="00F53F33" w:rsidP="00F53F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BR, n</w:t>
            </w:r>
            <w:r w:rsidR="00163794"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%)</w:t>
            </w:r>
          </w:p>
        </w:tc>
        <w:tc>
          <w:tcPr>
            <w:tcW w:w="1271" w:type="dxa"/>
            <w:noWrap/>
            <w:hideMark/>
          </w:tcPr>
          <w:p w14:paraId="16E06F33" w14:textId="429B7C69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14(37.1)</w:t>
            </w:r>
          </w:p>
        </w:tc>
        <w:tc>
          <w:tcPr>
            <w:tcW w:w="1276" w:type="dxa"/>
            <w:noWrap/>
            <w:hideMark/>
          </w:tcPr>
          <w:p w14:paraId="3B16AADB" w14:textId="4DB4CDD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8(42.2)</w:t>
            </w:r>
          </w:p>
        </w:tc>
        <w:tc>
          <w:tcPr>
            <w:tcW w:w="992" w:type="dxa"/>
            <w:noWrap/>
            <w:hideMark/>
          </w:tcPr>
          <w:p w14:paraId="6FA5574B" w14:textId="0193EC6C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40</w:t>
            </w:r>
          </w:p>
        </w:tc>
        <w:tc>
          <w:tcPr>
            <w:tcW w:w="1276" w:type="dxa"/>
            <w:noWrap/>
            <w:hideMark/>
          </w:tcPr>
          <w:p w14:paraId="3512B9E1" w14:textId="4A58D4DB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7(42.0)</w:t>
            </w:r>
          </w:p>
        </w:tc>
        <w:tc>
          <w:tcPr>
            <w:tcW w:w="1276" w:type="dxa"/>
            <w:noWrap/>
            <w:hideMark/>
          </w:tcPr>
          <w:p w14:paraId="2A71BA4A" w14:textId="65098EB0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8(42.2)</w:t>
            </w:r>
          </w:p>
        </w:tc>
        <w:tc>
          <w:tcPr>
            <w:tcW w:w="1071" w:type="dxa"/>
            <w:noWrap/>
            <w:hideMark/>
          </w:tcPr>
          <w:p w14:paraId="680482A5" w14:textId="2067894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43</w:t>
            </w:r>
          </w:p>
        </w:tc>
      </w:tr>
      <w:tr w:rsidR="00F53F33" w:rsidRPr="0041465C" w14:paraId="5BC734AE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0CA25B3E" w14:textId="77777777" w:rsidR="00F53F33" w:rsidRPr="0041465C" w:rsidRDefault="00F53F33" w:rsidP="00F53F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PR</w:t>
            </w:r>
          </w:p>
        </w:tc>
        <w:tc>
          <w:tcPr>
            <w:tcW w:w="1271" w:type="dxa"/>
            <w:noWrap/>
            <w:hideMark/>
          </w:tcPr>
          <w:p w14:paraId="4B930103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619A9F5D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  <w:hideMark/>
          </w:tcPr>
          <w:p w14:paraId="03E0935F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59825C28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791650A8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71" w:type="dxa"/>
            <w:noWrap/>
            <w:hideMark/>
          </w:tcPr>
          <w:p w14:paraId="68212CF9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F53F33" w:rsidRPr="0041465C" w14:paraId="78B25367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043CEA74" w14:textId="77777777" w:rsidR="00F53F33" w:rsidRPr="0041465C" w:rsidRDefault="00F53F33" w:rsidP="00F53F3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271" w:type="dxa"/>
            <w:noWrap/>
            <w:hideMark/>
          </w:tcPr>
          <w:p w14:paraId="2FFB258E" w14:textId="41C3DE1F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0DC8204" w14:textId="69C86EA6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301(1.063,1.592)</w:t>
            </w:r>
          </w:p>
        </w:tc>
        <w:tc>
          <w:tcPr>
            <w:tcW w:w="992" w:type="dxa"/>
            <w:noWrap/>
            <w:hideMark/>
          </w:tcPr>
          <w:p w14:paraId="3674AD98" w14:textId="2C0580F5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11</w:t>
            </w:r>
          </w:p>
        </w:tc>
        <w:tc>
          <w:tcPr>
            <w:tcW w:w="1276" w:type="dxa"/>
            <w:noWrap/>
            <w:hideMark/>
          </w:tcPr>
          <w:p w14:paraId="35346767" w14:textId="68A1F7FA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366FA353" w14:textId="7D032850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20(0.772,1.348)</w:t>
            </w:r>
          </w:p>
        </w:tc>
        <w:tc>
          <w:tcPr>
            <w:tcW w:w="1071" w:type="dxa"/>
            <w:noWrap/>
            <w:hideMark/>
          </w:tcPr>
          <w:p w14:paraId="73D976E0" w14:textId="7ECC3BA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87</w:t>
            </w:r>
          </w:p>
        </w:tc>
      </w:tr>
      <w:tr w:rsidR="00F53F33" w:rsidRPr="0041465C" w14:paraId="55792AC0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6C368323" w14:textId="77777777" w:rsidR="00F53F33" w:rsidRPr="0041465C" w:rsidRDefault="00F53F33" w:rsidP="00F53F3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djusted</w:t>
            </w:r>
          </w:p>
        </w:tc>
        <w:tc>
          <w:tcPr>
            <w:tcW w:w="1271" w:type="dxa"/>
            <w:noWrap/>
            <w:hideMark/>
          </w:tcPr>
          <w:p w14:paraId="0251C523" w14:textId="76BF0761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6048717" w14:textId="07A1C48B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91(0.722,1.099)</w:t>
            </w:r>
          </w:p>
        </w:tc>
        <w:tc>
          <w:tcPr>
            <w:tcW w:w="992" w:type="dxa"/>
            <w:noWrap/>
            <w:hideMark/>
          </w:tcPr>
          <w:p w14:paraId="46BF39C0" w14:textId="17DEF41B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281</w:t>
            </w:r>
          </w:p>
        </w:tc>
        <w:tc>
          <w:tcPr>
            <w:tcW w:w="1276" w:type="dxa"/>
            <w:noWrap/>
            <w:hideMark/>
          </w:tcPr>
          <w:p w14:paraId="311754AA" w14:textId="7461E51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6717D665" w14:textId="4539CD2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51(0.787,1.403)</w:t>
            </w:r>
          </w:p>
        </w:tc>
        <w:tc>
          <w:tcPr>
            <w:tcW w:w="1071" w:type="dxa"/>
            <w:noWrap/>
            <w:hideMark/>
          </w:tcPr>
          <w:p w14:paraId="1888DC53" w14:textId="2ED3F65C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736</w:t>
            </w:r>
          </w:p>
        </w:tc>
      </w:tr>
      <w:tr w:rsidR="00F53F33" w:rsidRPr="0041465C" w14:paraId="35B3637E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2469F659" w14:textId="77777777" w:rsidR="00F53F33" w:rsidRPr="0041465C" w:rsidRDefault="00F53F33" w:rsidP="00F53F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BR</w:t>
            </w:r>
          </w:p>
        </w:tc>
        <w:tc>
          <w:tcPr>
            <w:tcW w:w="1271" w:type="dxa"/>
            <w:noWrap/>
            <w:hideMark/>
          </w:tcPr>
          <w:p w14:paraId="101C6BB5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2D5CBB26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  <w:hideMark/>
          </w:tcPr>
          <w:p w14:paraId="598463B7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46F24530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  <w:hideMark/>
          </w:tcPr>
          <w:p w14:paraId="575516E1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71" w:type="dxa"/>
            <w:noWrap/>
            <w:hideMark/>
          </w:tcPr>
          <w:p w14:paraId="765BAAC6" w14:textId="7777777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F53F33" w:rsidRPr="0041465C" w14:paraId="4829ED70" w14:textId="77777777" w:rsidTr="000A180A">
        <w:trPr>
          <w:trHeight w:val="280"/>
        </w:trPr>
        <w:tc>
          <w:tcPr>
            <w:tcW w:w="1134" w:type="dxa"/>
            <w:noWrap/>
            <w:hideMark/>
          </w:tcPr>
          <w:p w14:paraId="3DFCB277" w14:textId="77777777" w:rsidR="00F53F33" w:rsidRPr="0041465C" w:rsidRDefault="00F53F33" w:rsidP="00F53F3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271" w:type="dxa"/>
            <w:noWrap/>
            <w:hideMark/>
          </w:tcPr>
          <w:p w14:paraId="225742F8" w14:textId="535C3ACD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08B0DF5E" w14:textId="405BD3AD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238(1.010,1.518)</w:t>
            </w:r>
          </w:p>
        </w:tc>
        <w:tc>
          <w:tcPr>
            <w:tcW w:w="992" w:type="dxa"/>
            <w:noWrap/>
            <w:hideMark/>
          </w:tcPr>
          <w:p w14:paraId="0475C044" w14:textId="79D9E699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40</w:t>
            </w:r>
          </w:p>
        </w:tc>
        <w:tc>
          <w:tcPr>
            <w:tcW w:w="1276" w:type="dxa"/>
            <w:noWrap/>
            <w:hideMark/>
          </w:tcPr>
          <w:p w14:paraId="345D9D23" w14:textId="31652B8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0662168B" w14:textId="4CDCCCEA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10(0.763,1.339)</w:t>
            </w:r>
          </w:p>
        </w:tc>
        <w:tc>
          <w:tcPr>
            <w:tcW w:w="1071" w:type="dxa"/>
            <w:noWrap/>
            <w:hideMark/>
          </w:tcPr>
          <w:p w14:paraId="7C078944" w14:textId="26E7F46A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943</w:t>
            </w:r>
          </w:p>
        </w:tc>
      </w:tr>
      <w:tr w:rsidR="00F53F33" w:rsidRPr="0041465C" w14:paraId="10F67FEA" w14:textId="77777777" w:rsidTr="000A180A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86C5B8" w14:textId="77777777" w:rsidR="00F53F33" w:rsidRPr="0041465C" w:rsidRDefault="00F53F33" w:rsidP="00F53F33">
            <w:pPr>
              <w:widowControl/>
              <w:ind w:firstLineChars="100" w:firstLine="1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djust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C5BEA20" w14:textId="6F529652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D31B5FF" w14:textId="7D94DB30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31(0.672,1.0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71FF8CF" w14:textId="55A94164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0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0992319" w14:textId="0B1D5CE7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DE44056" w14:textId="0BDB8269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.022(0.764,1.367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2884FD4F" w14:textId="0A4BAA2C" w:rsidR="00F53F33" w:rsidRPr="0041465C" w:rsidRDefault="00F53F33" w:rsidP="00F53F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1465C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0.883</w:t>
            </w:r>
          </w:p>
        </w:tc>
      </w:tr>
    </w:tbl>
    <w:bookmarkEnd w:id="0"/>
    <w:p w14:paraId="5B960108" w14:textId="77777777" w:rsidR="005B4EF2" w:rsidRPr="005B00D7" w:rsidRDefault="005B4EF2" w:rsidP="005B00D7">
      <w:pPr>
        <w:rPr>
          <w:rFonts w:ascii="Times New Roman" w:hAnsi="Times New Roman" w:cs="Times New Roman"/>
          <w:sz w:val="13"/>
          <w:szCs w:val="13"/>
        </w:rPr>
      </w:pPr>
      <w:r w:rsidRPr="0041465C">
        <w:rPr>
          <w:rFonts w:ascii="Times New Roman" w:hAnsi="Times New Roman" w:cs="Times New Roman"/>
          <w:sz w:val="13"/>
          <w:szCs w:val="13"/>
        </w:rPr>
        <w:t>CPR: clinical pregnancy rate, LBR: live birth rate.</w:t>
      </w:r>
    </w:p>
    <w:p w14:paraId="0B188676" w14:textId="77777777" w:rsidR="005B4EF2" w:rsidRPr="005B4EF2" w:rsidRDefault="005B4EF2"/>
    <w:sectPr w:rsidR="005B4EF2" w:rsidRPr="005B4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4C24" w14:textId="77777777" w:rsidR="0073102C" w:rsidRDefault="0073102C" w:rsidP="00961CB9">
      <w:r>
        <w:separator/>
      </w:r>
    </w:p>
  </w:endnote>
  <w:endnote w:type="continuationSeparator" w:id="0">
    <w:p w14:paraId="35548ED9" w14:textId="77777777" w:rsidR="0073102C" w:rsidRDefault="0073102C" w:rsidP="0096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BC3B6" w14:textId="77777777" w:rsidR="0073102C" w:rsidRDefault="0073102C" w:rsidP="00961CB9">
      <w:r>
        <w:separator/>
      </w:r>
    </w:p>
  </w:footnote>
  <w:footnote w:type="continuationSeparator" w:id="0">
    <w:p w14:paraId="193FAA72" w14:textId="77777777" w:rsidR="0073102C" w:rsidRDefault="0073102C" w:rsidP="00961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C6"/>
    <w:rsid w:val="00012C96"/>
    <w:rsid w:val="000B38FB"/>
    <w:rsid w:val="00103603"/>
    <w:rsid w:val="001321DD"/>
    <w:rsid w:val="00163794"/>
    <w:rsid w:val="001B301D"/>
    <w:rsid w:val="001C312C"/>
    <w:rsid w:val="002A134B"/>
    <w:rsid w:val="002C7CE1"/>
    <w:rsid w:val="002D6BA5"/>
    <w:rsid w:val="002E1D29"/>
    <w:rsid w:val="0040714E"/>
    <w:rsid w:val="0041465C"/>
    <w:rsid w:val="004D09C6"/>
    <w:rsid w:val="00524DB0"/>
    <w:rsid w:val="005B00D7"/>
    <w:rsid w:val="005B4EF2"/>
    <w:rsid w:val="005F0500"/>
    <w:rsid w:val="00640CFF"/>
    <w:rsid w:val="00644E7B"/>
    <w:rsid w:val="006D01F5"/>
    <w:rsid w:val="0073102C"/>
    <w:rsid w:val="0077079B"/>
    <w:rsid w:val="00796651"/>
    <w:rsid w:val="00847E49"/>
    <w:rsid w:val="00961CB9"/>
    <w:rsid w:val="00A50240"/>
    <w:rsid w:val="00A80824"/>
    <w:rsid w:val="00A92EB4"/>
    <w:rsid w:val="00B01EB3"/>
    <w:rsid w:val="00B4160B"/>
    <w:rsid w:val="00B467E4"/>
    <w:rsid w:val="00B72F7F"/>
    <w:rsid w:val="00BC126A"/>
    <w:rsid w:val="00C07831"/>
    <w:rsid w:val="00C750BB"/>
    <w:rsid w:val="00CA75DD"/>
    <w:rsid w:val="00D71D87"/>
    <w:rsid w:val="00D912F6"/>
    <w:rsid w:val="00DA3864"/>
    <w:rsid w:val="00DB677D"/>
    <w:rsid w:val="00DC32D3"/>
    <w:rsid w:val="00E779AA"/>
    <w:rsid w:val="00F5142A"/>
    <w:rsid w:val="00F53F33"/>
    <w:rsid w:val="00FC2D72"/>
    <w:rsid w:val="00FD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26E8C"/>
  <w15:chartTrackingRefBased/>
  <w15:docId w15:val="{4E3B3FF5-61D3-4061-A514-36D1D4F0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9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1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1C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1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1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6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Vessel</dc:creator>
  <cp:keywords/>
  <dc:description/>
  <cp:lastModifiedBy>Lucie Senn</cp:lastModifiedBy>
  <cp:revision>3</cp:revision>
  <cp:lastPrinted>2021-08-30T08:04:00Z</cp:lastPrinted>
  <dcterms:created xsi:type="dcterms:W3CDTF">2021-08-31T14:51:00Z</dcterms:created>
  <dcterms:modified xsi:type="dcterms:W3CDTF">2021-10-07T07:23:00Z</dcterms:modified>
</cp:coreProperties>
</file>